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4.xml" ContentType="application/vnd.openxmlformats-officedocument.customXml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5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4822E" w14:textId="08C57D77" w:rsidR="00BB3021" w:rsidRPr="0075778C" w:rsidRDefault="00BB3021" w:rsidP="00BB3021">
      <w:pPr>
        <w:spacing w:line="276" w:lineRule="auto"/>
        <w:rPr>
          <w:rFonts w:cs="Times New Roman"/>
          <w:b/>
          <w:sz w:val="24"/>
          <w:szCs w:val="24"/>
          <w:lang w:val="en-US"/>
        </w:rPr>
      </w:pPr>
      <w:r w:rsidRPr="0075778C">
        <w:rPr>
          <w:b/>
          <w:sz w:val="24"/>
          <w:szCs w:val="24"/>
          <w:lang w:val="en-US"/>
        </w:rPr>
        <w:t>Table</w:t>
      </w:r>
      <w:r w:rsidRPr="0075778C">
        <w:rPr>
          <w:rFonts w:cs="Times New Roman"/>
          <w:sz w:val="24"/>
          <w:szCs w:val="24"/>
          <w:lang w:val="en-US"/>
        </w:rPr>
        <w:t xml:space="preserve"> </w:t>
      </w:r>
      <w:r w:rsidR="00100C2B" w:rsidRPr="0075778C">
        <w:rPr>
          <w:rFonts w:cs="Times New Roman"/>
          <w:b/>
          <w:sz w:val="24"/>
          <w:szCs w:val="24"/>
          <w:lang w:val="en-US"/>
        </w:rPr>
        <w:t>S</w:t>
      </w:r>
      <w:r w:rsidRPr="0075778C">
        <w:rPr>
          <w:rFonts w:cs="Times New Roman"/>
          <w:b/>
          <w:sz w:val="24"/>
          <w:szCs w:val="24"/>
          <w:lang w:val="en-US"/>
        </w:rPr>
        <w:t xml:space="preserve">1. </w:t>
      </w:r>
      <w:r w:rsidRPr="0075778C">
        <w:rPr>
          <w:b/>
          <w:sz w:val="24"/>
          <w:szCs w:val="24"/>
          <w:lang w:val="en-US"/>
        </w:rPr>
        <w:t>Data collection and refinement statistics of cpAQP1aa</w:t>
      </w:r>
      <w:r w:rsidRPr="0075778C">
        <w:rPr>
          <w:sz w:val="24"/>
          <w:szCs w:val="24"/>
          <w:lang w:val="en-US"/>
        </w:rPr>
        <w:t>. Values in parentheses are for the highest resolution shell.</w:t>
      </w:r>
      <w:r w:rsidRPr="0075778C">
        <w:rPr>
          <w:sz w:val="23"/>
          <w:szCs w:val="23"/>
          <w:lang w:val="en-US"/>
        </w:rPr>
        <w:t xml:space="preserve"> </w:t>
      </w:r>
    </w:p>
    <w:tbl>
      <w:tblPr>
        <w:tblStyle w:val="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947"/>
        <w:gridCol w:w="3182"/>
      </w:tblGrid>
      <w:tr w:rsidR="0075778C" w:rsidRPr="0075778C" w14:paraId="0AC2FE2F" w14:textId="77777777" w:rsidTr="00BB3021">
        <w:trPr>
          <w:trHeight w:val="454"/>
        </w:trPr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</w:tcPr>
          <w:p w14:paraId="69530C7B" w14:textId="77777777" w:rsidR="00BB3021" w:rsidRPr="0075778C" w:rsidRDefault="00BB3021" w:rsidP="001557C3">
            <w:pPr>
              <w:rPr>
                <w:rFonts w:cs="Times New Roman"/>
                <w:b/>
                <w:sz w:val="24"/>
                <w:szCs w:val="24"/>
              </w:rPr>
            </w:pPr>
            <w:r w:rsidRPr="0075778C">
              <w:rPr>
                <w:rFonts w:cs="Times New Roman"/>
                <w:b/>
                <w:sz w:val="24"/>
                <w:szCs w:val="24"/>
              </w:rPr>
              <w:t xml:space="preserve">Crystal </w:t>
            </w:r>
          </w:p>
        </w:tc>
        <w:tc>
          <w:tcPr>
            <w:tcW w:w="1624" w:type="pct"/>
            <w:tcBorders>
              <w:top w:val="single" w:sz="4" w:space="0" w:color="auto"/>
              <w:bottom w:val="single" w:sz="4" w:space="0" w:color="auto"/>
            </w:tcBorders>
          </w:tcPr>
          <w:p w14:paraId="3212A892" w14:textId="77777777" w:rsidR="00BB3021" w:rsidRPr="0075778C" w:rsidRDefault="00BB3021" w:rsidP="001557C3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5778C">
              <w:rPr>
                <w:rFonts w:cs="Times New Roman"/>
                <w:b/>
                <w:sz w:val="24"/>
                <w:szCs w:val="24"/>
              </w:rPr>
              <w:t>Form A (pH 7.8)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</w:tcPr>
          <w:p w14:paraId="10D9B35F" w14:textId="77777777" w:rsidR="00BB3021" w:rsidRPr="0075778C" w:rsidRDefault="00BB3021" w:rsidP="001557C3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5778C">
              <w:rPr>
                <w:rFonts w:cs="Times New Roman"/>
                <w:b/>
                <w:sz w:val="24"/>
                <w:szCs w:val="24"/>
              </w:rPr>
              <w:t>Form B (pH 6.5)</w:t>
            </w:r>
          </w:p>
        </w:tc>
      </w:tr>
      <w:tr w:rsidR="0075778C" w:rsidRPr="00C5195A" w14:paraId="6D53618A" w14:textId="77777777" w:rsidTr="00BB3021">
        <w:trPr>
          <w:trHeight w:val="454"/>
        </w:trPr>
        <w:tc>
          <w:tcPr>
            <w:tcW w:w="1622" w:type="pct"/>
            <w:tcBorders>
              <w:top w:val="single" w:sz="4" w:space="0" w:color="auto"/>
            </w:tcBorders>
          </w:tcPr>
          <w:p w14:paraId="759E0D2A" w14:textId="77777777" w:rsidR="00BB3021" w:rsidRPr="0075778C" w:rsidRDefault="00BB3021" w:rsidP="001557C3">
            <w:pPr>
              <w:rPr>
                <w:rFonts w:cs="Times New Roman"/>
                <w:b/>
                <w:sz w:val="24"/>
                <w:szCs w:val="24"/>
              </w:rPr>
            </w:pPr>
            <w:r w:rsidRPr="0075778C">
              <w:rPr>
                <w:rFonts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624" w:type="pct"/>
            <w:tcBorders>
              <w:top w:val="single" w:sz="4" w:space="0" w:color="auto"/>
            </w:tcBorders>
          </w:tcPr>
          <w:p w14:paraId="4B6BF806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  <w:lang w:val="en-GB"/>
              </w:rPr>
              <w:t xml:space="preserve">0.1 </w:t>
            </w:r>
            <w:r w:rsidRPr="0075778C">
              <w:rPr>
                <w:rFonts w:cs="Times New Roman"/>
                <w:sz w:val="24"/>
                <w:szCs w:val="24"/>
                <w:lang w:val="en-SG"/>
              </w:rPr>
              <w:t xml:space="preserve">M Tris-HCl (pH 7.8), 5% (w/v) γ-PGA (Na+ form, LM), 30% (v/v) PEG400 and </w:t>
            </w:r>
            <w:r w:rsidRPr="0075778C">
              <w:rPr>
                <w:rFonts w:cs="Times New Roman"/>
                <w:sz w:val="24"/>
                <w:szCs w:val="24"/>
              </w:rPr>
              <w:t>3% (w/v) D-Sorbitol</w:t>
            </w:r>
          </w:p>
        </w:tc>
        <w:tc>
          <w:tcPr>
            <w:tcW w:w="1755" w:type="pct"/>
            <w:tcBorders>
              <w:top w:val="single" w:sz="4" w:space="0" w:color="auto"/>
            </w:tcBorders>
          </w:tcPr>
          <w:p w14:paraId="0816CA16" w14:textId="188EA55D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0.3 M Lithium sulfate, 0.1 M ADA (pH 6.5), 30% (v/v) PEG400 and 3% (w/v) Dextran sulfate sodium salt (</w:t>
            </w:r>
            <w:proofErr w:type="spellStart"/>
            <w:r w:rsidRPr="0075778C">
              <w:rPr>
                <w:rFonts w:cs="Times New Roman"/>
                <w:sz w:val="24"/>
                <w:szCs w:val="24"/>
              </w:rPr>
              <w:t>Mr</w:t>
            </w:r>
            <w:proofErr w:type="spellEnd"/>
            <w:r w:rsidRPr="0075778C">
              <w:rPr>
                <w:rFonts w:cs="Times New Roman"/>
                <w:sz w:val="24"/>
                <w:szCs w:val="24"/>
              </w:rPr>
              <w:t xml:space="preserve"> 5,000)</w:t>
            </w:r>
          </w:p>
        </w:tc>
      </w:tr>
      <w:tr w:rsidR="0075778C" w:rsidRPr="0075778C" w14:paraId="0D856AEE" w14:textId="77777777" w:rsidTr="00BB3021">
        <w:trPr>
          <w:trHeight w:val="454"/>
        </w:trPr>
        <w:tc>
          <w:tcPr>
            <w:tcW w:w="1622" w:type="pct"/>
          </w:tcPr>
          <w:p w14:paraId="32D1EA23" w14:textId="77777777" w:rsidR="00BB3021" w:rsidRPr="0075778C" w:rsidRDefault="00BB3021" w:rsidP="001557C3">
            <w:pPr>
              <w:rPr>
                <w:rFonts w:cs="Times New Roman"/>
                <w:b/>
                <w:sz w:val="24"/>
                <w:szCs w:val="24"/>
              </w:rPr>
            </w:pPr>
            <w:r w:rsidRPr="0075778C">
              <w:rPr>
                <w:rFonts w:cs="Times New Roman"/>
                <w:b/>
                <w:sz w:val="24"/>
                <w:szCs w:val="24"/>
              </w:rPr>
              <w:t xml:space="preserve">Data collection </w:t>
            </w:r>
          </w:p>
        </w:tc>
        <w:tc>
          <w:tcPr>
            <w:tcW w:w="1624" w:type="pct"/>
          </w:tcPr>
          <w:p w14:paraId="3A10160F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55" w:type="pct"/>
          </w:tcPr>
          <w:p w14:paraId="162B1305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75778C" w:rsidRPr="0075778C" w14:paraId="07E1F6D9" w14:textId="77777777" w:rsidTr="00BB3021">
        <w:trPr>
          <w:trHeight w:val="454"/>
        </w:trPr>
        <w:tc>
          <w:tcPr>
            <w:tcW w:w="1622" w:type="pct"/>
          </w:tcPr>
          <w:p w14:paraId="5263E435" w14:textId="77777777" w:rsidR="00BB3021" w:rsidRPr="0075778C" w:rsidRDefault="00BB3021" w:rsidP="001557C3">
            <w:pPr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Space group</w:t>
            </w:r>
          </w:p>
        </w:tc>
        <w:tc>
          <w:tcPr>
            <w:tcW w:w="1624" w:type="pct"/>
          </w:tcPr>
          <w:p w14:paraId="5D36A47C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 w:hint="eastAsia"/>
                <w:sz w:val="24"/>
                <w:szCs w:val="24"/>
              </w:rPr>
              <w:t>P4</w:t>
            </w:r>
            <w:r w:rsidRPr="0075778C">
              <w:rPr>
                <w:rFonts w:cs="Times New Roman"/>
                <w:sz w:val="24"/>
                <w:szCs w:val="24"/>
              </w:rPr>
              <w:t>2</w:t>
            </w:r>
            <w:r w:rsidRPr="0075778C">
              <w:rPr>
                <w:rFonts w:cs="Times New Roman"/>
                <w:sz w:val="24"/>
                <w:szCs w:val="24"/>
                <w:vertAlign w:val="subscript"/>
              </w:rPr>
              <w:t>1</w:t>
            </w:r>
            <w:r w:rsidRPr="0075778C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755" w:type="pct"/>
          </w:tcPr>
          <w:p w14:paraId="14512415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C222</w:t>
            </w:r>
            <w:r w:rsidRPr="0075778C">
              <w:rPr>
                <w:rFonts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75778C" w:rsidRPr="0075778C" w14:paraId="0CBA33B7" w14:textId="77777777" w:rsidTr="00BB3021">
        <w:trPr>
          <w:trHeight w:val="454"/>
        </w:trPr>
        <w:tc>
          <w:tcPr>
            <w:tcW w:w="1622" w:type="pct"/>
          </w:tcPr>
          <w:p w14:paraId="02C7A5AC" w14:textId="77777777" w:rsidR="00BB3021" w:rsidRPr="0075778C" w:rsidRDefault="00BB3021" w:rsidP="001557C3">
            <w:pPr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Unit Cell parameters</w:t>
            </w:r>
          </w:p>
        </w:tc>
        <w:tc>
          <w:tcPr>
            <w:tcW w:w="1624" w:type="pct"/>
          </w:tcPr>
          <w:p w14:paraId="402B6BDC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55" w:type="pct"/>
          </w:tcPr>
          <w:p w14:paraId="5CD5AF7D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75778C" w:rsidRPr="0075778C" w14:paraId="08A1A27C" w14:textId="77777777" w:rsidTr="00BB3021">
        <w:trPr>
          <w:trHeight w:val="454"/>
        </w:trPr>
        <w:tc>
          <w:tcPr>
            <w:tcW w:w="1622" w:type="pct"/>
          </w:tcPr>
          <w:p w14:paraId="5E5EBD22" w14:textId="77777777" w:rsidR="00BB3021" w:rsidRPr="0075778C" w:rsidRDefault="00BB3021" w:rsidP="001557C3">
            <w:pPr>
              <w:ind w:left="346" w:hanging="346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ab/>
              <w:t>a, b, c (</w:t>
            </w:r>
            <w:r w:rsidRPr="0075778C">
              <w:rPr>
                <w:rFonts w:eastAsia="SimSun" w:cs="Times New Roman"/>
                <w:sz w:val="24"/>
                <w:szCs w:val="24"/>
              </w:rPr>
              <w:t>Å</w:t>
            </w:r>
            <w:r w:rsidRPr="0075778C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624" w:type="pct"/>
          </w:tcPr>
          <w:p w14:paraId="738AB064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80.06   80.06   95.28</w:t>
            </w:r>
          </w:p>
        </w:tc>
        <w:tc>
          <w:tcPr>
            <w:tcW w:w="1755" w:type="pct"/>
          </w:tcPr>
          <w:p w14:paraId="2A9DF3E0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 xml:space="preserve">113.670  178.100  177.900  </w:t>
            </w:r>
          </w:p>
        </w:tc>
      </w:tr>
      <w:tr w:rsidR="0075778C" w:rsidRPr="0075778C" w14:paraId="557A431C" w14:textId="77777777" w:rsidTr="00BB3021">
        <w:trPr>
          <w:trHeight w:val="454"/>
        </w:trPr>
        <w:tc>
          <w:tcPr>
            <w:tcW w:w="1622" w:type="pct"/>
          </w:tcPr>
          <w:p w14:paraId="3BE314D0" w14:textId="77777777" w:rsidR="00BB3021" w:rsidRPr="0075778C" w:rsidRDefault="00BB3021" w:rsidP="001557C3">
            <w:pPr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Resolution (Å)</w:t>
            </w:r>
          </w:p>
        </w:tc>
        <w:tc>
          <w:tcPr>
            <w:tcW w:w="1624" w:type="pct"/>
          </w:tcPr>
          <w:p w14:paraId="11A23805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95.28-1.90 (2.00-1.90)</w:t>
            </w:r>
          </w:p>
        </w:tc>
        <w:tc>
          <w:tcPr>
            <w:tcW w:w="1755" w:type="pct"/>
          </w:tcPr>
          <w:p w14:paraId="174BE419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95.82-3.46 (3.65-3.46)</w:t>
            </w:r>
          </w:p>
        </w:tc>
      </w:tr>
      <w:tr w:rsidR="0075778C" w:rsidRPr="0075778C" w14:paraId="6C04BF78" w14:textId="77777777" w:rsidTr="00BB3021">
        <w:trPr>
          <w:trHeight w:val="454"/>
        </w:trPr>
        <w:tc>
          <w:tcPr>
            <w:tcW w:w="1622" w:type="pct"/>
          </w:tcPr>
          <w:p w14:paraId="4E6D7392" w14:textId="77777777" w:rsidR="00BB3021" w:rsidRPr="0075778C" w:rsidRDefault="00BB3021" w:rsidP="001557C3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75778C">
              <w:rPr>
                <w:rFonts w:cs="Times New Roman"/>
                <w:sz w:val="24"/>
                <w:szCs w:val="24"/>
              </w:rPr>
              <w:t>R</w:t>
            </w:r>
            <w:r w:rsidRPr="0075778C">
              <w:rPr>
                <w:rFonts w:cs="Times New Roman"/>
                <w:sz w:val="24"/>
                <w:szCs w:val="24"/>
                <w:vertAlign w:val="subscript"/>
              </w:rPr>
              <w:t>merge</w:t>
            </w:r>
            <w:proofErr w:type="spellEnd"/>
          </w:p>
        </w:tc>
        <w:tc>
          <w:tcPr>
            <w:tcW w:w="1624" w:type="pct"/>
          </w:tcPr>
          <w:p w14:paraId="57F77F2E" w14:textId="77777777" w:rsidR="00BB3021" w:rsidRPr="0075778C" w:rsidRDefault="00BB3021" w:rsidP="001557C3">
            <w:pPr>
              <w:ind w:firstLineChars="300" w:firstLine="720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 w:hint="eastAsia"/>
                <w:sz w:val="24"/>
                <w:szCs w:val="24"/>
              </w:rPr>
              <w:t xml:space="preserve">0.108 </w:t>
            </w:r>
            <w:r w:rsidRPr="0075778C">
              <w:rPr>
                <w:rFonts w:cs="Times New Roman"/>
                <w:sz w:val="24"/>
                <w:szCs w:val="24"/>
              </w:rPr>
              <w:t>(0.657)</w:t>
            </w:r>
          </w:p>
        </w:tc>
        <w:tc>
          <w:tcPr>
            <w:tcW w:w="1755" w:type="pct"/>
          </w:tcPr>
          <w:p w14:paraId="4CD6EB11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0.177 (0.832)</w:t>
            </w:r>
          </w:p>
        </w:tc>
      </w:tr>
      <w:tr w:rsidR="0075778C" w:rsidRPr="0075778C" w14:paraId="537F81A8" w14:textId="77777777" w:rsidTr="00BB3021">
        <w:trPr>
          <w:trHeight w:val="454"/>
        </w:trPr>
        <w:tc>
          <w:tcPr>
            <w:tcW w:w="1622" w:type="pct"/>
          </w:tcPr>
          <w:p w14:paraId="0D3245B3" w14:textId="77777777" w:rsidR="00BB3021" w:rsidRPr="0075778C" w:rsidRDefault="00BB3021" w:rsidP="001557C3">
            <w:pPr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 w:hint="eastAsia"/>
                <w:sz w:val="24"/>
                <w:szCs w:val="24"/>
              </w:rPr>
              <w:t>Mean I/</w:t>
            </w:r>
            <w:r w:rsidRPr="0075778C">
              <w:rPr>
                <w:rFonts w:cs="Times New Roman"/>
                <w:sz w:val="24"/>
                <w:szCs w:val="24"/>
              </w:rPr>
              <w:t>σ(I)</w:t>
            </w:r>
          </w:p>
        </w:tc>
        <w:tc>
          <w:tcPr>
            <w:tcW w:w="1624" w:type="pct"/>
          </w:tcPr>
          <w:p w14:paraId="5CA8951B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 w:hint="eastAsia"/>
                <w:sz w:val="24"/>
                <w:szCs w:val="24"/>
              </w:rPr>
              <w:t>15.1 (</w:t>
            </w:r>
            <w:r w:rsidRPr="0075778C">
              <w:rPr>
                <w:rFonts w:cs="Times New Roman"/>
                <w:sz w:val="24"/>
                <w:szCs w:val="24"/>
              </w:rPr>
              <w:t>4.0</w:t>
            </w:r>
            <w:r w:rsidRPr="0075778C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755" w:type="pct"/>
          </w:tcPr>
          <w:p w14:paraId="4A6D05AC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4.5 (1.3)</w:t>
            </w:r>
          </w:p>
        </w:tc>
      </w:tr>
      <w:tr w:rsidR="0075778C" w:rsidRPr="0075778C" w14:paraId="52CF9EE6" w14:textId="77777777" w:rsidTr="00BB3021">
        <w:trPr>
          <w:trHeight w:val="454"/>
        </w:trPr>
        <w:tc>
          <w:tcPr>
            <w:tcW w:w="1622" w:type="pct"/>
          </w:tcPr>
          <w:p w14:paraId="5D9DF2A1" w14:textId="77777777" w:rsidR="00BB3021" w:rsidRPr="0075778C" w:rsidRDefault="00BB3021" w:rsidP="001557C3">
            <w:pPr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 w:hint="eastAsia"/>
                <w:sz w:val="24"/>
                <w:szCs w:val="24"/>
              </w:rPr>
              <w:t>Completeness (</w:t>
            </w:r>
            <w:r w:rsidRPr="0075778C">
              <w:rPr>
                <w:rFonts w:cs="Times New Roman"/>
                <w:sz w:val="24"/>
                <w:szCs w:val="24"/>
              </w:rPr>
              <w:t>%</w:t>
            </w:r>
            <w:r w:rsidRPr="0075778C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624" w:type="pct"/>
          </w:tcPr>
          <w:p w14:paraId="0F71FA36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 w:hint="eastAsia"/>
                <w:sz w:val="24"/>
                <w:szCs w:val="24"/>
              </w:rPr>
              <w:t>100</w:t>
            </w:r>
            <w:r w:rsidRPr="0075778C">
              <w:rPr>
                <w:rFonts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755" w:type="pct"/>
          </w:tcPr>
          <w:p w14:paraId="2298966D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98.8 (97.9)</w:t>
            </w:r>
          </w:p>
        </w:tc>
      </w:tr>
      <w:tr w:rsidR="0075778C" w:rsidRPr="0075778C" w14:paraId="2AC5D88E" w14:textId="77777777" w:rsidTr="00BB3021">
        <w:trPr>
          <w:trHeight w:val="454"/>
        </w:trPr>
        <w:tc>
          <w:tcPr>
            <w:tcW w:w="1622" w:type="pct"/>
          </w:tcPr>
          <w:p w14:paraId="020FCC74" w14:textId="77777777" w:rsidR="00BB3021" w:rsidRPr="0075778C" w:rsidRDefault="00BB3021" w:rsidP="001557C3">
            <w:pPr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Redundancy</w:t>
            </w:r>
          </w:p>
        </w:tc>
        <w:tc>
          <w:tcPr>
            <w:tcW w:w="1624" w:type="pct"/>
          </w:tcPr>
          <w:p w14:paraId="33232B06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12.2 (12.1)</w:t>
            </w:r>
          </w:p>
        </w:tc>
        <w:tc>
          <w:tcPr>
            <w:tcW w:w="1755" w:type="pct"/>
          </w:tcPr>
          <w:p w14:paraId="67365774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4.5 (4.3)</w:t>
            </w:r>
          </w:p>
        </w:tc>
      </w:tr>
      <w:tr w:rsidR="0075778C" w:rsidRPr="0075778C" w14:paraId="1569905F" w14:textId="77777777" w:rsidTr="00BB3021">
        <w:trPr>
          <w:trHeight w:val="454"/>
        </w:trPr>
        <w:tc>
          <w:tcPr>
            <w:tcW w:w="1622" w:type="pct"/>
          </w:tcPr>
          <w:p w14:paraId="03118A25" w14:textId="77777777" w:rsidR="00BB3021" w:rsidRPr="0075778C" w:rsidRDefault="00BB3021" w:rsidP="001557C3">
            <w:pPr>
              <w:ind w:left="346" w:hanging="346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 w:hint="eastAsia"/>
                <w:sz w:val="24"/>
                <w:szCs w:val="24"/>
              </w:rPr>
              <w:t>Number of unique reflections</w:t>
            </w:r>
          </w:p>
        </w:tc>
        <w:tc>
          <w:tcPr>
            <w:tcW w:w="1624" w:type="pct"/>
          </w:tcPr>
          <w:p w14:paraId="52ED56A7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 w:hint="eastAsia"/>
                <w:sz w:val="24"/>
                <w:szCs w:val="24"/>
              </w:rPr>
              <w:t>25108 (</w:t>
            </w:r>
            <w:r w:rsidRPr="0075778C">
              <w:rPr>
                <w:rFonts w:cs="Times New Roman"/>
                <w:sz w:val="24"/>
                <w:szCs w:val="24"/>
              </w:rPr>
              <w:t>3588</w:t>
            </w:r>
            <w:r w:rsidRPr="0075778C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755" w:type="pct"/>
          </w:tcPr>
          <w:p w14:paraId="76221AC3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23598 (3367)</w:t>
            </w:r>
          </w:p>
        </w:tc>
      </w:tr>
      <w:tr w:rsidR="0075778C" w:rsidRPr="0075778C" w14:paraId="59EB3084" w14:textId="77777777" w:rsidTr="00BB3021">
        <w:trPr>
          <w:trHeight w:val="454"/>
        </w:trPr>
        <w:tc>
          <w:tcPr>
            <w:tcW w:w="1622" w:type="pct"/>
          </w:tcPr>
          <w:p w14:paraId="0DD444C9" w14:textId="77777777" w:rsidR="00BB3021" w:rsidRPr="0075778C" w:rsidRDefault="00BB3021" w:rsidP="001557C3">
            <w:pPr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Wilson B-factor (</w:t>
            </w:r>
            <w:r w:rsidRPr="0075778C">
              <w:rPr>
                <w:rFonts w:eastAsia="SimSun" w:cs="Times New Roman"/>
                <w:sz w:val="24"/>
                <w:szCs w:val="24"/>
              </w:rPr>
              <w:t>Å</w:t>
            </w:r>
            <w:r w:rsidRPr="0075778C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75778C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624" w:type="pct"/>
          </w:tcPr>
          <w:p w14:paraId="235F964F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25.19</w:t>
            </w:r>
          </w:p>
        </w:tc>
        <w:tc>
          <w:tcPr>
            <w:tcW w:w="1755" w:type="pct"/>
          </w:tcPr>
          <w:p w14:paraId="25160C86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89.59</w:t>
            </w:r>
          </w:p>
        </w:tc>
      </w:tr>
      <w:tr w:rsidR="0075778C" w:rsidRPr="0075778C" w14:paraId="4383BB3D" w14:textId="77777777" w:rsidTr="00BB3021">
        <w:trPr>
          <w:trHeight w:val="454"/>
        </w:trPr>
        <w:tc>
          <w:tcPr>
            <w:tcW w:w="1622" w:type="pct"/>
          </w:tcPr>
          <w:p w14:paraId="2EB12EDE" w14:textId="77777777" w:rsidR="00BB3021" w:rsidRPr="0075778C" w:rsidRDefault="00BB3021" w:rsidP="001557C3">
            <w:pPr>
              <w:rPr>
                <w:rFonts w:cs="Times New Roman"/>
                <w:b/>
                <w:sz w:val="24"/>
                <w:szCs w:val="24"/>
              </w:rPr>
            </w:pPr>
            <w:r w:rsidRPr="0075778C">
              <w:rPr>
                <w:rFonts w:cs="Times New Roman"/>
                <w:b/>
                <w:sz w:val="24"/>
                <w:szCs w:val="24"/>
              </w:rPr>
              <w:t>Refinement</w:t>
            </w:r>
          </w:p>
        </w:tc>
        <w:tc>
          <w:tcPr>
            <w:tcW w:w="1624" w:type="pct"/>
          </w:tcPr>
          <w:p w14:paraId="5E5FB83D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55" w:type="pct"/>
          </w:tcPr>
          <w:p w14:paraId="192BE1D7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75778C" w:rsidRPr="0075778C" w14:paraId="7F365E4B" w14:textId="77777777" w:rsidTr="00BB3021">
        <w:trPr>
          <w:trHeight w:val="454"/>
        </w:trPr>
        <w:tc>
          <w:tcPr>
            <w:tcW w:w="1622" w:type="pct"/>
          </w:tcPr>
          <w:p w14:paraId="2FB2ED9A" w14:textId="77777777" w:rsidR="00BB3021" w:rsidRPr="0075778C" w:rsidRDefault="00BB3021" w:rsidP="001557C3">
            <w:pPr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Resolution (</w:t>
            </w:r>
            <w:r w:rsidRPr="0075778C">
              <w:rPr>
                <w:rFonts w:eastAsia="SimSun" w:cs="Times New Roman"/>
                <w:sz w:val="24"/>
                <w:szCs w:val="24"/>
              </w:rPr>
              <w:t>Å</w:t>
            </w:r>
            <w:r w:rsidRPr="0075778C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624" w:type="pct"/>
          </w:tcPr>
          <w:p w14:paraId="7E51E9A2" w14:textId="458C5140" w:rsidR="00BB3021" w:rsidRPr="0075778C" w:rsidRDefault="00DA4C13" w:rsidP="00DA4C1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56.61-1.9 (1.97</w:t>
            </w:r>
            <w:r w:rsidR="00BB3021" w:rsidRPr="0075778C">
              <w:rPr>
                <w:rFonts w:cs="Times New Roman"/>
                <w:sz w:val="24"/>
                <w:szCs w:val="24"/>
              </w:rPr>
              <w:t>-1.9)</w:t>
            </w:r>
          </w:p>
        </w:tc>
        <w:tc>
          <w:tcPr>
            <w:tcW w:w="1755" w:type="pct"/>
          </w:tcPr>
          <w:p w14:paraId="277CF100" w14:textId="1ACAE1B0" w:rsidR="00BB3021" w:rsidRPr="0075778C" w:rsidRDefault="00BB3021" w:rsidP="00DA4C1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84.36-3.46 (3.58-3.46)</w:t>
            </w:r>
          </w:p>
        </w:tc>
      </w:tr>
      <w:tr w:rsidR="0075778C" w:rsidRPr="0075778C" w14:paraId="59DEDD29" w14:textId="77777777" w:rsidTr="00BB3021">
        <w:trPr>
          <w:trHeight w:val="454"/>
        </w:trPr>
        <w:tc>
          <w:tcPr>
            <w:tcW w:w="1622" w:type="pct"/>
          </w:tcPr>
          <w:p w14:paraId="63CC6685" w14:textId="77777777" w:rsidR="00BB3021" w:rsidRPr="0075778C" w:rsidRDefault="00BB3021" w:rsidP="001557C3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75778C">
              <w:rPr>
                <w:rFonts w:cs="Times New Roman"/>
                <w:sz w:val="24"/>
                <w:szCs w:val="24"/>
              </w:rPr>
              <w:t>R</w:t>
            </w:r>
            <w:r w:rsidRPr="0075778C">
              <w:rPr>
                <w:rFonts w:cs="Times New Roman"/>
                <w:sz w:val="24"/>
                <w:szCs w:val="24"/>
                <w:vertAlign w:val="subscript"/>
              </w:rPr>
              <w:t>work</w:t>
            </w:r>
            <w:proofErr w:type="spellEnd"/>
            <w:r w:rsidRPr="0075778C">
              <w:rPr>
                <w:rFonts w:cs="Times New Roman"/>
                <w:sz w:val="24"/>
                <w:szCs w:val="24"/>
              </w:rPr>
              <w:t>/</w:t>
            </w:r>
            <w:proofErr w:type="spellStart"/>
            <w:r w:rsidRPr="0075778C">
              <w:rPr>
                <w:rFonts w:cs="Times New Roman"/>
                <w:sz w:val="24"/>
                <w:szCs w:val="24"/>
              </w:rPr>
              <w:t>R</w:t>
            </w:r>
            <w:r w:rsidRPr="0075778C">
              <w:rPr>
                <w:rFonts w:cs="Times New Roman"/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1624" w:type="pct"/>
          </w:tcPr>
          <w:p w14:paraId="3385DF26" w14:textId="2C409448" w:rsidR="00BB3021" w:rsidRPr="0075778C" w:rsidRDefault="00DA4C13" w:rsidP="00DA4C1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0.18</w:t>
            </w:r>
            <w:r w:rsidR="00BB3021" w:rsidRPr="0075778C">
              <w:rPr>
                <w:rFonts w:cs="Times New Roman"/>
                <w:sz w:val="24"/>
                <w:szCs w:val="24"/>
              </w:rPr>
              <w:t>/0.20</w:t>
            </w:r>
          </w:p>
        </w:tc>
        <w:tc>
          <w:tcPr>
            <w:tcW w:w="1755" w:type="pct"/>
          </w:tcPr>
          <w:p w14:paraId="31CE7EAF" w14:textId="733700BA" w:rsidR="00BB3021" w:rsidRPr="0075778C" w:rsidRDefault="00BB3021" w:rsidP="00DA4C1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0.27</w:t>
            </w:r>
            <w:r w:rsidR="00DA4C13" w:rsidRPr="0075778C">
              <w:rPr>
                <w:rFonts w:cs="Times New Roman"/>
                <w:sz w:val="24"/>
                <w:szCs w:val="24"/>
              </w:rPr>
              <w:t>/0.30</w:t>
            </w:r>
          </w:p>
        </w:tc>
      </w:tr>
      <w:tr w:rsidR="0075778C" w:rsidRPr="0075778C" w14:paraId="466784B0" w14:textId="77777777" w:rsidTr="00BB3021">
        <w:trPr>
          <w:trHeight w:val="454"/>
        </w:trPr>
        <w:tc>
          <w:tcPr>
            <w:tcW w:w="1622" w:type="pct"/>
          </w:tcPr>
          <w:p w14:paraId="55D742B6" w14:textId="77777777" w:rsidR="00BB3021" w:rsidRPr="0075778C" w:rsidRDefault="00BB3021" w:rsidP="001557C3">
            <w:pPr>
              <w:ind w:left="346" w:hanging="346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Number of protein atoms</w:t>
            </w:r>
          </w:p>
        </w:tc>
        <w:tc>
          <w:tcPr>
            <w:tcW w:w="1624" w:type="pct"/>
          </w:tcPr>
          <w:p w14:paraId="3E2731A2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1594</w:t>
            </w:r>
          </w:p>
        </w:tc>
        <w:tc>
          <w:tcPr>
            <w:tcW w:w="1755" w:type="pct"/>
          </w:tcPr>
          <w:p w14:paraId="00A7F4D0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6438</w:t>
            </w:r>
          </w:p>
        </w:tc>
      </w:tr>
      <w:tr w:rsidR="0075778C" w:rsidRPr="0075778C" w14:paraId="10B71B54" w14:textId="77777777" w:rsidTr="00BB3021">
        <w:trPr>
          <w:trHeight w:val="454"/>
        </w:trPr>
        <w:tc>
          <w:tcPr>
            <w:tcW w:w="1622" w:type="pct"/>
          </w:tcPr>
          <w:p w14:paraId="0C5A2577" w14:textId="77777777" w:rsidR="00BB3021" w:rsidRPr="0075778C" w:rsidRDefault="00BB3021" w:rsidP="001557C3">
            <w:pPr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Average B-factors(</w:t>
            </w:r>
            <w:r w:rsidRPr="0075778C">
              <w:rPr>
                <w:rFonts w:eastAsia="SimSun" w:cs="Times New Roman"/>
                <w:sz w:val="24"/>
                <w:szCs w:val="24"/>
              </w:rPr>
              <w:t>Å</w:t>
            </w:r>
            <w:r w:rsidRPr="0075778C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75778C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624" w:type="pct"/>
          </w:tcPr>
          <w:p w14:paraId="795BF6C8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36.39</w:t>
            </w:r>
          </w:p>
        </w:tc>
        <w:tc>
          <w:tcPr>
            <w:tcW w:w="1755" w:type="pct"/>
          </w:tcPr>
          <w:p w14:paraId="58174B78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119.41</w:t>
            </w:r>
          </w:p>
        </w:tc>
      </w:tr>
      <w:tr w:rsidR="0075778C" w:rsidRPr="0075778C" w14:paraId="7E320C43" w14:textId="77777777" w:rsidTr="00BB3021">
        <w:trPr>
          <w:trHeight w:val="454"/>
        </w:trPr>
        <w:tc>
          <w:tcPr>
            <w:tcW w:w="1622" w:type="pct"/>
          </w:tcPr>
          <w:p w14:paraId="5BA02C19" w14:textId="77777777" w:rsidR="00BB3021" w:rsidRPr="0075778C" w:rsidRDefault="00BB3021" w:rsidP="001557C3">
            <w:pPr>
              <w:ind w:right="442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 xml:space="preserve">Ramachandran plot statistics (%) </w:t>
            </w:r>
          </w:p>
        </w:tc>
        <w:tc>
          <w:tcPr>
            <w:tcW w:w="1624" w:type="pct"/>
          </w:tcPr>
          <w:p w14:paraId="2AC898F8" w14:textId="77777777" w:rsidR="00BB3021" w:rsidRPr="0075778C" w:rsidRDefault="00BB3021" w:rsidP="001557C3">
            <w:pPr>
              <w:ind w:right="388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55" w:type="pct"/>
          </w:tcPr>
          <w:p w14:paraId="6CA12C6C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75778C" w:rsidRPr="0075778C" w14:paraId="28F895BA" w14:textId="77777777" w:rsidTr="00BB3021">
        <w:trPr>
          <w:trHeight w:val="454"/>
        </w:trPr>
        <w:tc>
          <w:tcPr>
            <w:tcW w:w="1622" w:type="pct"/>
          </w:tcPr>
          <w:p w14:paraId="610D6F3B" w14:textId="77777777" w:rsidR="00BB3021" w:rsidRPr="0075778C" w:rsidRDefault="00BB3021" w:rsidP="001557C3">
            <w:pPr>
              <w:ind w:firstLineChars="150" w:firstLine="360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Favored region</w:t>
            </w:r>
          </w:p>
        </w:tc>
        <w:tc>
          <w:tcPr>
            <w:tcW w:w="1624" w:type="pct"/>
          </w:tcPr>
          <w:p w14:paraId="5B71253D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95.28</w:t>
            </w:r>
          </w:p>
        </w:tc>
        <w:tc>
          <w:tcPr>
            <w:tcW w:w="1755" w:type="pct"/>
          </w:tcPr>
          <w:p w14:paraId="1EAE8A33" w14:textId="46EB2FD6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90</w:t>
            </w:r>
            <w:r w:rsidR="007C0BF5" w:rsidRPr="0075778C">
              <w:rPr>
                <w:rFonts w:cs="Times New Roman"/>
                <w:sz w:val="24"/>
                <w:szCs w:val="24"/>
              </w:rPr>
              <w:t>.4</w:t>
            </w:r>
          </w:p>
        </w:tc>
      </w:tr>
      <w:tr w:rsidR="0075778C" w:rsidRPr="0075778C" w14:paraId="795D970A" w14:textId="77777777" w:rsidTr="00BB3021">
        <w:trPr>
          <w:trHeight w:val="454"/>
        </w:trPr>
        <w:tc>
          <w:tcPr>
            <w:tcW w:w="1622" w:type="pct"/>
          </w:tcPr>
          <w:p w14:paraId="6394DA2F" w14:textId="77777777" w:rsidR="00BB3021" w:rsidRPr="0075778C" w:rsidRDefault="00BB3021" w:rsidP="001557C3">
            <w:pPr>
              <w:ind w:firstLineChars="150" w:firstLine="360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Allowed region</w:t>
            </w:r>
          </w:p>
        </w:tc>
        <w:tc>
          <w:tcPr>
            <w:tcW w:w="1624" w:type="pct"/>
          </w:tcPr>
          <w:p w14:paraId="60832034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3.77</w:t>
            </w:r>
          </w:p>
        </w:tc>
        <w:tc>
          <w:tcPr>
            <w:tcW w:w="1755" w:type="pct"/>
          </w:tcPr>
          <w:p w14:paraId="217750A5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8.1</w:t>
            </w:r>
          </w:p>
        </w:tc>
      </w:tr>
      <w:tr w:rsidR="0075778C" w:rsidRPr="0075778C" w14:paraId="18DD7841" w14:textId="77777777" w:rsidTr="00BB3021">
        <w:trPr>
          <w:trHeight w:val="454"/>
        </w:trPr>
        <w:tc>
          <w:tcPr>
            <w:tcW w:w="1622" w:type="pct"/>
          </w:tcPr>
          <w:p w14:paraId="16785751" w14:textId="77777777" w:rsidR="00BB3021" w:rsidRPr="0075778C" w:rsidRDefault="00BB3021" w:rsidP="001557C3">
            <w:pPr>
              <w:ind w:firstLineChars="150" w:firstLine="360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Disallowed region</w:t>
            </w:r>
          </w:p>
        </w:tc>
        <w:tc>
          <w:tcPr>
            <w:tcW w:w="1624" w:type="pct"/>
          </w:tcPr>
          <w:p w14:paraId="21BA7B7F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0.94</w:t>
            </w:r>
          </w:p>
        </w:tc>
        <w:tc>
          <w:tcPr>
            <w:tcW w:w="1755" w:type="pct"/>
          </w:tcPr>
          <w:p w14:paraId="0A206C0A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1.5</w:t>
            </w:r>
          </w:p>
        </w:tc>
      </w:tr>
      <w:tr w:rsidR="0075778C" w:rsidRPr="0075778C" w14:paraId="3EF6EB93" w14:textId="77777777" w:rsidTr="00BB3021">
        <w:trPr>
          <w:trHeight w:val="454"/>
        </w:trPr>
        <w:tc>
          <w:tcPr>
            <w:tcW w:w="1622" w:type="pct"/>
          </w:tcPr>
          <w:p w14:paraId="035B0712" w14:textId="77777777" w:rsidR="00BB3021" w:rsidRPr="0075778C" w:rsidRDefault="00BB3021" w:rsidP="001557C3">
            <w:pPr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RMSD bond lengths (</w:t>
            </w:r>
            <w:bookmarkStart w:id="0" w:name="OLE_LINK8"/>
            <w:bookmarkStart w:id="1" w:name="OLE_LINK9"/>
            <w:r w:rsidRPr="0075778C">
              <w:rPr>
                <w:rFonts w:eastAsia="SimSun" w:cs="Times New Roman"/>
                <w:sz w:val="24"/>
                <w:szCs w:val="24"/>
              </w:rPr>
              <w:t>Å</w:t>
            </w:r>
            <w:bookmarkEnd w:id="0"/>
            <w:bookmarkEnd w:id="1"/>
            <w:r w:rsidRPr="0075778C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624" w:type="pct"/>
          </w:tcPr>
          <w:p w14:paraId="562AEC85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1755" w:type="pct"/>
          </w:tcPr>
          <w:p w14:paraId="47C07FE2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0.003</w:t>
            </w:r>
          </w:p>
        </w:tc>
      </w:tr>
      <w:tr w:rsidR="0075778C" w:rsidRPr="0075778C" w14:paraId="080EC85F" w14:textId="77777777" w:rsidTr="00BB3021">
        <w:trPr>
          <w:trHeight w:val="454"/>
        </w:trPr>
        <w:tc>
          <w:tcPr>
            <w:tcW w:w="1622" w:type="pct"/>
            <w:tcBorders>
              <w:bottom w:val="single" w:sz="4" w:space="0" w:color="auto"/>
            </w:tcBorders>
          </w:tcPr>
          <w:p w14:paraId="21B84484" w14:textId="77777777" w:rsidR="00BB3021" w:rsidRPr="0075778C" w:rsidRDefault="00BB3021" w:rsidP="001557C3">
            <w:pPr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RMSD bond angles(</w:t>
            </w:r>
            <w:r w:rsidRPr="0075778C">
              <w:rPr>
                <w:rFonts w:eastAsia="SimSun" w:cs="Times New Roman"/>
                <w:sz w:val="24"/>
                <w:szCs w:val="24"/>
              </w:rPr>
              <w:t>º)</w:t>
            </w:r>
          </w:p>
        </w:tc>
        <w:tc>
          <w:tcPr>
            <w:tcW w:w="1624" w:type="pct"/>
            <w:tcBorders>
              <w:bottom w:val="single" w:sz="4" w:space="0" w:color="auto"/>
            </w:tcBorders>
          </w:tcPr>
          <w:p w14:paraId="352934D3" w14:textId="77777777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1.171</w:t>
            </w:r>
          </w:p>
        </w:tc>
        <w:tc>
          <w:tcPr>
            <w:tcW w:w="1755" w:type="pct"/>
            <w:tcBorders>
              <w:bottom w:val="single" w:sz="4" w:space="0" w:color="auto"/>
            </w:tcBorders>
          </w:tcPr>
          <w:p w14:paraId="08DC5753" w14:textId="2D6E39F9" w:rsidR="00BB3021" w:rsidRPr="0075778C" w:rsidRDefault="00BB3021" w:rsidP="001557C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5778C">
              <w:rPr>
                <w:rFonts w:cs="Times New Roman"/>
                <w:sz w:val="24"/>
                <w:szCs w:val="24"/>
              </w:rPr>
              <w:t>0.7</w:t>
            </w:r>
            <w:r w:rsidR="007C0BF5" w:rsidRPr="0075778C">
              <w:rPr>
                <w:rFonts w:cs="Times New Roman"/>
                <w:sz w:val="24"/>
                <w:szCs w:val="24"/>
              </w:rPr>
              <w:t>04</w:t>
            </w:r>
          </w:p>
        </w:tc>
      </w:tr>
    </w:tbl>
    <w:p w14:paraId="607A2711" w14:textId="6C6E6180" w:rsidR="00A76EC5" w:rsidRPr="0075778C" w:rsidRDefault="00A76EC5" w:rsidP="00C5195A">
      <w:pPr>
        <w:spacing w:line="276" w:lineRule="auto"/>
        <w:jc w:val="both"/>
        <w:rPr>
          <w:sz w:val="24"/>
          <w:szCs w:val="24"/>
          <w:lang w:val="en-GB"/>
        </w:rPr>
      </w:pPr>
    </w:p>
    <w:p w14:paraId="1EDCE27D" w14:textId="04439391" w:rsidR="001F72BE" w:rsidRPr="0075778C" w:rsidRDefault="001F72BE" w:rsidP="00E673E7">
      <w:pPr>
        <w:spacing w:line="276" w:lineRule="auto"/>
        <w:rPr>
          <w:rFonts w:cs="Times New Roman"/>
          <w:sz w:val="24"/>
          <w:szCs w:val="24"/>
          <w:lang w:val="en-GB"/>
        </w:rPr>
      </w:pPr>
    </w:p>
    <w:sectPr w:rsidR="001F72BE" w:rsidRPr="0075778C" w:rsidSect="00C5195A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A694CA" w14:textId="77777777" w:rsidR="004F3516" w:rsidRDefault="004F3516" w:rsidP="005735E2">
      <w:pPr>
        <w:spacing w:after="0"/>
      </w:pPr>
      <w:r>
        <w:separator/>
      </w:r>
    </w:p>
    <w:p w14:paraId="7AA717AB" w14:textId="77777777" w:rsidR="004F3516" w:rsidRDefault="004F3516"/>
  </w:endnote>
  <w:endnote w:type="continuationSeparator" w:id="0">
    <w:p w14:paraId="05B1750B" w14:textId="77777777" w:rsidR="004F3516" w:rsidRDefault="004F3516" w:rsidP="005735E2">
      <w:pPr>
        <w:spacing w:after="0"/>
      </w:pPr>
      <w:r>
        <w:continuationSeparator/>
      </w:r>
    </w:p>
    <w:p w14:paraId="03E3CB7D" w14:textId="77777777" w:rsidR="004F3516" w:rsidRDefault="004F35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3EF3F8" w14:textId="77777777" w:rsidR="00E31C17" w:rsidRDefault="00E31C17">
    <w:pPr>
      <w:pStyle w:val="Sidfot"/>
    </w:pPr>
  </w:p>
  <w:p w14:paraId="33598074" w14:textId="77777777" w:rsidR="00E31C17" w:rsidRDefault="00E31C1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63990662"/>
      <w:docPartObj>
        <w:docPartGallery w:val="Page Numbers (Bottom of Page)"/>
        <w:docPartUnique/>
      </w:docPartObj>
    </w:sdtPr>
    <w:sdtEndPr/>
    <w:sdtContent>
      <w:p w14:paraId="26BD5DB5" w14:textId="4482A155" w:rsidR="00E31C17" w:rsidRDefault="00E31C17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778C">
          <w:rPr>
            <w:noProof/>
          </w:rPr>
          <w:t>11</w:t>
        </w:r>
        <w:r>
          <w:fldChar w:fldCharType="end"/>
        </w:r>
      </w:p>
    </w:sdtContent>
  </w:sdt>
  <w:p w14:paraId="49C0BE06" w14:textId="77777777" w:rsidR="00E31C17" w:rsidRDefault="00E31C17">
    <w:pPr>
      <w:pStyle w:val="Sidfot"/>
    </w:pPr>
  </w:p>
  <w:p w14:paraId="61B95576" w14:textId="77777777" w:rsidR="00E31C17" w:rsidRDefault="00E31C1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EF6F52" w14:textId="77777777" w:rsidR="004F3516" w:rsidRDefault="004F3516" w:rsidP="005735E2">
      <w:pPr>
        <w:spacing w:after="0"/>
      </w:pPr>
      <w:r>
        <w:separator/>
      </w:r>
    </w:p>
    <w:p w14:paraId="3B8E8ADC" w14:textId="77777777" w:rsidR="004F3516" w:rsidRDefault="004F3516"/>
  </w:footnote>
  <w:footnote w:type="continuationSeparator" w:id="0">
    <w:p w14:paraId="3BA73CC3" w14:textId="77777777" w:rsidR="004F3516" w:rsidRDefault="004F3516" w:rsidP="005735E2">
      <w:pPr>
        <w:spacing w:after="0"/>
      </w:pPr>
      <w:r>
        <w:continuationSeparator/>
      </w:r>
    </w:p>
    <w:p w14:paraId="19D2EB7F" w14:textId="77777777" w:rsidR="004F3516" w:rsidRDefault="004F351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F93147" w14:textId="77777777" w:rsidR="00E31C17" w:rsidRDefault="00E31C17">
    <w:pPr>
      <w:pStyle w:val="Sidhuvud"/>
    </w:pPr>
  </w:p>
  <w:p w14:paraId="734093B1" w14:textId="77777777" w:rsidR="00E31C17" w:rsidRDefault="00E31C17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EE55A0" w14:textId="77777777" w:rsidR="00E31C17" w:rsidRDefault="00E31C17">
    <w:pPr>
      <w:pStyle w:val="Sidhuvud"/>
    </w:pPr>
  </w:p>
  <w:p w14:paraId="025AD6EB" w14:textId="77777777" w:rsidR="00E31C17" w:rsidRDefault="00E31C1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4"/>
    <w:multiLevelType w:val="multilevel"/>
    <w:tmpl w:val="00000004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0"/>
        </w:tabs>
        <w:ind w:left="3600" w:hanging="360"/>
      </w:pPr>
    </w:lvl>
  </w:abstractNum>
  <w:abstractNum w:abstractNumId="11" w15:restartNumberingAfterBreak="0">
    <w:nsid w:val="0274507E"/>
    <w:multiLevelType w:val="hybridMultilevel"/>
    <w:tmpl w:val="1A8CB460"/>
    <w:lvl w:ilvl="0" w:tplc="D8E8BE22">
      <w:start w:val="1"/>
      <w:numFmt w:val="upperLetter"/>
      <w:lvlText w:val="(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F41F45"/>
    <w:multiLevelType w:val="hybridMultilevel"/>
    <w:tmpl w:val="F1ACF958"/>
    <w:lvl w:ilvl="0" w:tplc="D8E8BE22">
      <w:start w:val="2"/>
      <w:numFmt w:val="upperLetter"/>
      <w:lvlText w:val="(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5E1B11"/>
    <w:multiLevelType w:val="hybridMultilevel"/>
    <w:tmpl w:val="0A18B89A"/>
    <w:lvl w:ilvl="0" w:tplc="CCA8EC0C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6544F88"/>
    <w:multiLevelType w:val="hybridMultilevel"/>
    <w:tmpl w:val="8048D2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093B4F"/>
    <w:multiLevelType w:val="hybridMultilevel"/>
    <w:tmpl w:val="323C72F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913E46"/>
    <w:multiLevelType w:val="hybridMultilevel"/>
    <w:tmpl w:val="99D052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713A6C"/>
    <w:multiLevelType w:val="hybridMultilevel"/>
    <w:tmpl w:val="58F2BE6E"/>
    <w:lvl w:ilvl="0" w:tplc="3B7EA91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7C05A1"/>
    <w:multiLevelType w:val="hybridMultilevel"/>
    <w:tmpl w:val="632E3304"/>
    <w:lvl w:ilvl="0" w:tplc="3D961C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0015D34"/>
    <w:multiLevelType w:val="hybridMultilevel"/>
    <w:tmpl w:val="8048D2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2441BE"/>
    <w:multiLevelType w:val="hybridMultilevel"/>
    <w:tmpl w:val="035A0646"/>
    <w:lvl w:ilvl="0" w:tplc="309672A8">
      <w:start w:val="1"/>
      <w:numFmt w:val="lowerLetter"/>
      <w:lvlText w:val="(%1)"/>
      <w:lvlJc w:val="left"/>
      <w:pPr>
        <w:ind w:left="740" w:hanging="38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220A92"/>
    <w:multiLevelType w:val="hybridMultilevel"/>
    <w:tmpl w:val="863E6C86"/>
    <w:lvl w:ilvl="0" w:tplc="DEF04BA4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7A3B39"/>
    <w:multiLevelType w:val="hybridMultilevel"/>
    <w:tmpl w:val="D2A0BF2E"/>
    <w:lvl w:ilvl="0" w:tplc="D8E8BE22">
      <w:start w:val="1"/>
      <w:numFmt w:val="upperLetter"/>
      <w:lvlText w:val="(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8"/>
  </w:num>
  <w:num w:numId="13">
    <w:abstractNumId w:val="16"/>
  </w:num>
  <w:num w:numId="1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0"/>
  </w:num>
  <w:num w:numId="18">
    <w:abstractNumId w:val="15"/>
  </w:num>
  <w:num w:numId="19">
    <w:abstractNumId w:val="21"/>
  </w:num>
  <w:num w:numId="20">
    <w:abstractNumId w:val="13"/>
  </w:num>
  <w:num w:numId="2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4"/>
  </w:num>
  <w:num w:numId="23">
    <w:abstractNumId w:val="11"/>
  </w:num>
  <w:num w:numId="24">
    <w:abstractNumId w:val="19"/>
  </w:num>
  <w:num w:numId="25">
    <w:abstractNumId w:val="17"/>
  </w:num>
  <w:num w:numId="26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52fe5svvdz00eeewux0t5od25fp5tprvee&quot;&gt;protein interactions&lt;record-ids&gt;&lt;item&gt;125&lt;/item&gt;&lt;item&gt;144&lt;/item&gt;&lt;item&gt;167&lt;/item&gt;&lt;item&gt;181&lt;/item&gt;&lt;item&gt;200&lt;/item&gt;&lt;item&gt;295&lt;/item&gt;&lt;item&gt;296&lt;/item&gt;&lt;item&gt;297&lt;/item&gt;&lt;/record-ids&gt;&lt;/item&gt;&lt;/Libraries&gt;"/>
  </w:docVars>
  <w:rsids>
    <w:rsidRoot w:val="00AE2BDE"/>
    <w:rsid w:val="0000105B"/>
    <w:rsid w:val="0000234F"/>
    <w:rsid w:val="000035B2"/>
    <w:rsid w:val="000045FD"/>
    <w:rsid w:val="00004D26"/>
    <w:rsid w:val="00006024"/>
    <w:rsid w:val="00006447"/>
    <w:rsid w:val="00011AB8"/>
    <w:rsid w:val="00011E24"/>
    <w:rsid w:val="000122D6"/>
    <w:rsid w:val="000170DB"/>
    <w:rsid w:val="00021840"/>
    <w:rsid w:val="00023936"/>
    <w:rsid w:val="00024647"/>
    <w:rsid w:val="0002542F"/>
    <w:rsid w:val="00026807"/>
    <w:rsid w:val="00031814"/>
    <w:rsid w:val="000326A5"/>
    <w:rsid w:val="0003291B"/>
    <w:rsid w:val="00032B38"/>
    <w:rsid w:val="00032B9F"/>
    <w:rsid w:val="00032E70"/>
    <w:rsid w:val="00033FC7"/>
    <w:rsid w:val="000340A0"/>
    <w:rsid w:val="00035C33"/>
    <w:rsid w:val="00040E54"/>
    <w:rsid w:val="00041FBF"/>
    <w:rsid w:val="00043376"/>
    <w:rsid w:val="000440CF"/>
    <w:rsid w:val="000443F6"/>
    <w:rsid w:val="00044DCA"/>
    <w:rsid w:val="00046EAA"/>
    <w:rsid w:val="00050388"/>
    <w:rsid w:val="00050922"/>
    <w:rsid w:val="0005272A"/>
    <w:rsid w:val="0005325D"/>
    <w:rsid w:val="00055737"/>
    <w:rsid w:val="00056451"/>
    <w:rsid w:val="000575C2"/>
    <w:rsid w:val="000603AB"/>
    <w:rsid w:val="0006207B"/>
    <w:rsid w:val="00062E58"/>
    <w:rsid w:val="00064670"/>
    <w:rsid w:val="0006585F"/>
    <w:rsid w:val="0006653A"/>
    <w:rsid w:val="00066BA8"/>
    <w:rsid w:val="00066CEF"/>
    <w:rsid w:val="00066E09"/>
    <w:rsid w:val="00070E8D"/>
    <w:rsid w:val="0007189E"/>
    <w:rsid w:val="00071929"/>
    <w:rsid w:val="0007477C"/>
    <w:rsid w:val="000748CF"/>
    <w:rsid w:val="00075561"/>
    <w:rsid w:val="00076FB6"/>
    <w:rsid w:val="00084572"/>
    <w:rsid w:val="000846F4"/>
    <w:rsid w:val="00090A10"/>
    <w:rsid w:val="00090B8E"/>
    <w:rsid w:val="0009292A"/>
    <w:rsid w:val="00093EDD"/>
    <w:rsid w:val="00094A5C"/>
    <w:rsid w:val="00095615"/>
    <w:rsid w:val="000A18D7"/>
    <w:rsid w:val="000A1F0C"/>
    <w:rsid w:val="000A3584"/>
    <w:rsid w:val="000A54A9"/>
    <w:rsid w:val="000A7700"/>
    <w:rsid w:val="000A7812"/>
    <w:rsid w:val="000B5597"/>
    <w:rsid w:val="000B58F6"/>
    <w:rsid w:val="000B799F"/>
    <w:rsid w:val="000B7F14"/>
    <w:rsid w:val="000C0091"/>
    <w:rsid w:val="000C0BBA"/>
    <w:rsid w:val="000C0ECF"/>
    <w:rsid w:val="000C2046"/>
    <w:rsid w:val="000C24A2"/>
    <w:rsid w:val="000C33DD"/>
    <w:rsid w:val="000C4212"/>
    <w:rsid w:val="000D027D"/>
    <w:rsid w:val="000D2BAE"/>
    <w:rsid w:val="000D2C16"/>
    <w:rsid w:val="000D4BF3"/>
    <w:rsid w:val="000D6A51"/>
    <w:rsid w:val="000D7B0E"/>
    <w:rsid w:val="000E0B47"/>
    <w:rsid w:val="000E206D"/>
    <w:rsid w:val="000E26D2"/>
    <w:rsid w:val="000E2A09"/>
    <w:rsid w:val="000E3CE4"/>
    <w:rsid w:val="000E438B"/>
    <w:rsid w:val="000E5093"/>
    <w:rsid w:val="000F0C0B"/>
    <w:rsid w:val="000F280F"/>
    <w:rsid w:val="000F2C8D"/>
    <w:rsid w:val="000F320C"/>
    <w:rsid w:val="000F3922"/>
    <w:rsid w:val="000F3C37"/>
    <w:rsid w:val="000F4986"/>
    <w:rsid w:val="000F4CF3"/>
    <w:rsid w:val="000F6AB0"/>
    <w:rsid w:val="000F6FCB"/>
    <w:rsid w:val="000F7082"/>
    <w:rsid w:val="000F74EE"/>
    <w:rsid w:val="000F7847"/>
    <w:rsid w:val="00100C2B"/>
    <w:rsid w:val="001028F3"/>
    <w:rsid w:val="00102E61"/>
    <w:rsid w:val="00103020"/>
    <w:rsid w:val="001033DE"/>
    <w:rsid w:val="001063B1"/>
    <w:rsid w:val="00107582"/>
    <w:rsid w:val="00110166"/>
    <w:rsid w:val="00112802"/>
    <w:rsid w:val="00113FA8"/>
    <w:rsid w:val="00114DA6"/>
    <w:rsid w:val="00116968"/>
    <w:rsid w:val="00116C80"/>
    <w:rsid w:val="001171C8"/>
    <w:rsid w:val="00117DB4"/>
    <w:rsid w:val="00123CB9"/>
    <w:rsid w:val="00124123"/>
    <w:rsid w:val="00124595"/>
    <w:rsid w:val="001308A0"/>
    <w:rsid w:val="00132266"/>
    <w:rsid w:val="001360BA"/>
    <w:rsid w:val="00137315"/>
    <w:rsid w:val="0013731A"/>
    <w:rsid w:val="001373D2"/>
    <w:rsid w:val="00140FC1"/>
    <w:rsid w:val="00141675"/>
    <w:rsid w:val="001442C8"/>
    <w:rsid w:val="00146A3F"/>
    <w:rsid w:val="00147BC0"/>
    <w:rsid w:val="001504F7"/>
    <w:rsid w:val="00150F11"/>
    <w:rsid w:val="00150F14"/>
    <w:rsid w:val="00152E78"/>
    <w:rsid w:val="001532DB"/>
    <w:rsid w:val="00153AC7"/>
    <w:rsid w:val="00154999"/>
    <w:rsid w:val="001557C3"/>
    <w:rsid w:val="001564F7"/>
    <w:rsid w:val="00156CDC"/>
    <w:rsid w:val="00157E43"/>
    <w:rsid w:val="00157EE7"/>
    <w:rsid w:val="0016075E"/>
    <w:rsid w:val="00161EDB"/>
    <w:rsid w:val="001661B9"/>
    <w:rsid w:val="0016737A"/>
    <w:rsid w:val="00171709"/>
    <w:rsid w:val="00171A53"/>
    <w:rsid w:val="00171F94"/>
    <w:rsid w:val="00171FE8"/>
    <w:rsid w:val="001721D6"/>
    <w:rsid w:val="00174612"/>
    <w:rsid w:val="00176F9C"/>
    <w:rsid w:val="00180682"/>
    <w:rsid w:val="00180AE9"/>
    <w:rsid w:val="001823BE"/>
    <w:rsid w:val="00186555"/>
    <w:rsid w:val="00192863"/>
    <w:rsid w:val="00193082"/>
    <w:rsid w:val="00193366"/>
    <w:rsid w:val="00193FCE"/>
    <w:rsid w:val="0019404E"/>
    <w:rsid w:val="001946D8"/>
    <w:rsid w:val="00196E10"/>
    <w:rsid w:val="00197650"/>
    <w:rsid w:val="00197B27"/>
    <w:rsid w:val="001A032A"/>
    <w:rsid w:val="001A0867"/>
    <w:rsid w:val="001A25F9"/>
    <w:rsid w:val="001A2C8B"/>
    <w:rsid w:val="001A3FC9"/>
    <w:rsid w:val="001A724E"/>
    <w:rsid w:val="001A7254"/>
    <w:rsid w:val="001A74EA"/>
    <w:rsid w:val="001B052D"/>
    <w:rsid w:val="001B0C0A"/>
    <w:rsid w:val="001B31D4"/>
    <w:rsid w:val="001B4C4F"/>
    <w:rsid w:val="001B54B4"/>
    <w:rsid w:val="001B6A80"/>
    <w:rsid w:val="001B6D26"/>
    <w:rsid w:val="001B71AC"/>
    <w:rsid w:val="001C3BC9"/>
    <w:rsid w:val="001C5CD6"/>
    <w:rsid w:val="001C74E5"/>
    <w:rsid w:val="001D0119"/>
    <w:rsid w:val="001D0CB9"/>
    <w:rsid w:val="001D2904"/>
    <w:rsid w:val="001D48F9"/>
    <w:rsid w:val="001D5896"/>
    <w:rsid w:val="001E0100"/>
    <w:rsid w:val="001E01AD"/>
    <w:rsid w:val="001E0F51"/>
    <w:rsid w:val="001E201E"/>
    <w:rsid w:val="001E2C6C"/>
    <w:rsid w:val="001E2DCA"/>
    <w:rsid w:val="001E3948"/>
    <w:rsid w:val="001E4755"/>
    <w:rsid w:val="001E4769"/>
    <w:rsid w:val="001E5F69"/>
    <w:rsid w:val="001E651C"/>
    <w:rsid w:val="001E6AF6"/>
    <w:rsid w:val="001E7C81"/>
    <w:rsid w:val="001F04D2"/>
    <w:rsid w:val="001F0F67"/>
    <w:rsid w:val="001F1C0C"/>
    <w:rsid w:val="001F454D"/>
    <w:rsid w:val="001F5E4E"/>
    <w:rsid w:val="001F72BE"/>
    <w:rsid w:val="00200D40"/>
    <w:rsid w:val="00201830"/>
    <w:rsid w:val="00201B70"/>
    <w:rsid w:val="00201F3B"/>
    <w:rsid w:val="00202C38"/>
    <w:rsid w:val="002032DA"/>
    <w:rsid w:val="0020394F"/>
    <w:rsid w:val="00203DA1"/>
    <w:rsid w:val="00204919"/>
    <w:rsid w:val="002049D2"/>
    <w:rsid w:val="00205C78"/>
    <w:rsid w:val="0020742D"/>
    <w:rsid w:val="002105D8"/>
    <w:rsid w:val="0021144D"/>
    <w:rsid w:val="00212A51"/>
    <w:rsid w:val="00213ECC"/>
    <w:rsid w:val="00215D21"/>
    <w:rsid w:val="00216292"/>
    <w:rsid w:val="00217B7F"/>
    <w:rsid w:val="002223C4"/>
    <w:rsid w:val="00222606"/>
    <w:rsid w:val="0022357F"/>
    <w:rsid w:val="00223720"/>
    <w:rsid w:val="0022761B"/>
    <w:rsid w:val="0023151C"/>
    <w:rsid w:val="002330A0"/>
    <w:rsid w:val="00234493"/>
    <w:rsid w:val="002348DC"/>
    <w:rsid w:val="00240A7A"/>
    <w:rsid w:val="00241017"/>
    <w:rsid w:val="00241D5D"/>
    <w:rsid w:val="00244C24"/>
    <w:rsid w:val="00245098"/>
    <w:rsid w:val="00246F54"/>
    <w:rsid w:val="002508D8"/>
    <w:rsid w:val="0025173D"/>
    <w:rsid w:val="00251D77"/>
    <w:rsid w:val="00252526"/>
    <w:rsid w:val="0025515E"/>
    <w:rsid w:val="0025708D"/>
    <w:rsid w:val="002579E3"/>
    <w:rsid w:val="00260759"/>
    <w:rsid w:val="002611CC"/>
    <w:rsid w:val="00261DB9"/>
    <w:rsid w:val="00262430"/>
    <w:rsid w:val="0026248C"/>
    <w:rsid w:val="00264793"/>
    <w:rsid w:val="002649BC"/>
    <w:rsid w:val="00264C16"/>
    <w:rsid w:val="0026565F"/>
    <w:rsid w:val="00266476"/>
    <w:rsid w:val="00266A21"/>
    <w:rsid w:val="00270055"/>
    <w:rsid w:val="00271B46"/>
    <w:rsid w:val="00272691"/>
    <w:rsid w:val="0027563C"/>
    <w:rsid w:val="0027757E"/>
    <w:rsid w:val="0027785F"/>
    <w:rsid w:val="00281D08"/>
    <w:rsid w:val="00281E0A"/>
    <w:rsid w:val="002832FB"/>
    <w:rsid w:val="0028465B"/>
    <w:rsid w:val="00285AA6"/>
    <w:rsid w:val="00292A1D"/>
    <w:rsid w:val="0029339E"/>
    <w:rsid w:val="00294C39"/>
    <w:rsid w:val="0029633D"/>
    <w:rsid w:val="00296657"/>
    <w:rsid w:val="00296CA1"/>
    <w:rsid w:val="00297A46"/>
    <w:rsid w:val="00297D21"/>
    <w:rsid w:val="002A02C6"/>
    <w:rsid w:val="002A1AD2"/>
    <w:rsid w:val="002A522F"/>
    <w:rsid w:val="002A55E7"/>
    <w:rsid w:val="002A6081"/>
    <w:rsid w:val="002A62F9"/>
    <w:rsid w:val="002A7536"/>
    <w:rsid w:val="002B0632"/>
    <w:rsid w:val="002B3808"/>
    <w:rsid w:val="002B62F2"/>
    <w:rsid w:val="002C1FA8"/>
    <w:rsid w:val="002C4152"/>
    <w:rsid w:val="002C4240"/>
    <w:rsid w:val="002C4AF4"/>
    <w:rsid w:val="002C5CB2"/>
    <w:rsid w:val="002D019A"/>
    <w:rsid w:val="002D0D23"/>
    <w:rsid w:val="002D10A1"/>
    <w:rsid w:val="002D35FC"/>
    <w:rsid w:val="002D5321"/>
    <w:rsid w:val="002D6006"/>
    <w:rsid w:val="002D6573"/>
    <w:rsid w:val="002D6B78"/>
    <w:rsid w:val="002D6FD7"/>
    <w:rsid w:val="002D730B"/>
    <w:rsid w:val="002D7A84"/>
    <w:rsid w:val="002E0B1B"/>
    <w:rsid w:val="002E0DA7"/>
    <w:rsid w:val="002E2B69"/>
    <w:rsid w:val="002E3028"/>
    <w:rsid w:val="002E50F5"/>
    <w:rsid w:val="002E5BFC"/>
    <w:rsid w:val="002F0405"/>
    <w:rsid w:val="002F0745"/>
    <w:rsid w:val="002F0756"/>
    <w:rsid w:val="002F087C"/>
    <w:rsid w:val="002F0B20"/>
    <w:rsid w:val="002F162E"/>
    <w:rsid w:val="002F30E5"/>
    <w:rsid w:val="002F32B5"/>
    <w:rsid w:val="002F39FB"/>
    <w:rsid w:val="002F5D6A"/>
    <w:rsid w:val="002F7A47"/>
    <w:rsid w:val="00300AEB"/>
    <w:rsid w:val="003022D9"/>
    <w:rsid w:val="00307370"/>
    <w:rsid w:val="00310934"/>
    <w:rsid w:val="00312398"/>
    <w:rsid w:val="00316C64"/>
    <w:rsid w:val="003201C7"/>
    <w:rsid w:val="00320689"/>
    <w:rsid w:val="00320BC5"/>
    <w:rsid w:val="00324D5E"/>
    <w:rsid w:val="003260AB"/>
    <w:rsid w:val="00326F17"/>
    <w:rsid w:val="00327538"/>
    <w:rsid w:val="00330FCC"/>
    <w:rsid w:val="003326BF"/>
    <w:rsid w:val="00332CFA"/>
    <w:rsid w:val="00336D17"/>
    <w:rsid w:val="00337348"/>
    <w:rsid w:val="00340823"/>
    <w:rsid w:val="003416D0"/>
    <w:rsid w:val="00343518"/>
    <w:rsid w:val="00350218"/>
    <w:rsid w:val="00351201"/>
    <w:rsid w:val="00351EDC"/>
    <w:rsid w:val="0035257B"/>
    <w:rsid w:val="00353450"/>
    <w:rsid w:val="00353640"/>
    <w:rsid w:val="0035534D"/>
    <w:rsid w:val="0035718F"/>
    <w:rsid w:val="00357825"/>
    <w:rsid w:val="003618A1"/>
    <w:rsid w:val="0036274B"/>
    <w:rsid w:val="0036300B"/>
    <w:rsid w:val="003633D6"/>
    <w:rsid w:val="00365237"/>
    <w:rsid w:val="003658DA"/>
    <w:rsid w:val="003660A5"/>
    <w:rsid w:val="003665F9"/>
    <w:rsid w:val="00367358"/>
    <w:rsid w:val="003703D0"/>
    <w:rsid w:val="00371203"/>
    <w:rsid w:val="0037347C"/>
    <w:rsid w:val="00374EFC"/>
    <w:rsid w:val="003767D3"/>
    <w:rsid w:val="00377884"/>
    <w:rsid w:val="00377B37"/>
    <w:rsid w:val="003806DD"/>
    <w:rsid w:val="0038254C"/>
    <w:rsid w:val="00382802"/>
    <w:rsid w:val="00385CFD"/>
    <w:rsid w:val="003873BC"/>
    <w:rsid w:val="00387432"/>
    <w:rsid w:val="00391836"/>
    <w:rsid w:val="00392304"/>
    <w:rsid w:val="00395EE6"/>
    <w:rsid w:val="0039635C"/>
    <w:rsid w:val="003A10D2"/>
    <w:rsid w:val="003A1835"/>
    <w:rsid w:val="003A33A6"/>
    <w:rsid w:val="003A3618"/>
    <w:rsid w:val="003A38B0"/>
    <w:rsid w:val="003A52C8"/>
    <w:rsid w:val="003A6575"/>
    <w:rsid w:val="003A681C"/>
    <w:rsid w:val="003A7580"/>
    <w:rsid w:val="003B0F01"/>
    <w:rsid w:val="003B11E6"/>
    <w:rsid w:val="003B13A8"/>
    <w:rsid w:val="003B2355"/>
    <w:rsid w:val="003B34B7"/>
    <w:rsid w:val="003B366B"/>
    <w:rsid w:val="003B4FAD"/>
    <w:rsid w:val="003B5D51"/>
    <w:rsid w:val="003B6601"/>
    <w:rsid w:val="003B66CC"/>
    <w:rsid w:val="003B6785"/>
    <w:rsid w:val="003B6CEC"/>
    <w:rsid w:val="003B774E"/>
    <w:rsid w:val="003C0413"/>
    <w:rsid w:val="003C0B69"/>
    <w:rsid w:val="003C0CD2"/>
    <w:rsid w:val="003C1FDF"/>
    <w:rsid w:val="003C3288"/>
    <w:rsid w:val="003C34E6"/>
    <w:rsid w:val="003C4779"/>
    <w:rsid w:val="003C568C"/>
    <w:rsid w:val="003C6836"/>
    <w:rsid w:val="003C70D2"/>
    <w:rsid w:val="003C7F6E"/>
    <w:rsid w:val="003D18D1"/>
    <w:rsid w:val="003D1D8C"/>
    <w:rsid w:val="003D3D45"/>
    <w:rsid w:val="003D4641"/>
    <w:rsid w:val="003D528E"/>
    <w:rsid w:val="003D5CFE"/>
    <w:rsid w:val="003D5D5D"/>
    <w:rsid w:val="003D70A6"/>
    <w:rsid w:val="003E05DB"/>
    <w:rsid w:val="003E2421"/>
    <w:rsid w:val="003E2DA6"/>
    <w:rsid w:val="003E5374"/>
    <w:rsid w:val="003E6E2A"/>
    <w:rsid w:val="003E7EFE"/>
    <w:rsid w:val="003F051C"/>
    <w:rsid w:val="003F07DA"/>
    <w:rsid w:val="003F1F31"/>
    <w:rsid w:val="003F32C3"/>
    <w:rsid w:val="003F4583"/>
    <w:rsid w:val="003F4A05"/>
    <w:rsid w:val="003F4C31"/>
    <w:rsid w:val="003F4C7B"/>
    <w:rsid w:val="003F58F7"/>
    <w:rsid w:val="003F6028"/>
    <w:rsid w:val="003F6CB5"/>
    <w:rsid w:val="003F6DDC"/>
    <w:rsid w:val="004021D0"/>
    <w:rsid w:val="004023DF"/>
    <w:rsid w:val="004035FE"/>
    <w:rsid w:val="004040E2"/>
    <w:rsid w:val="00405477"/>
    <w:rsid w:val="0040647E"/>
    <w:rsid w:val="00406987"/>
    <w:rsid w:val="00406E23"/>
    <w:rsid w:val="0041008A"/>
    <w:rsid w:val="00410955"/>
    <w:rsid w:val="0041154C"/>
    <w:rsid w:val="00411CEB"/>
    <w:rsid w:val="00412B08"/>
    <w:rsid w:val="00413BD9"/>
    <w:rsid w:val="00413DFB"/>
    <w:rsid w:val="0041469F"/>
    <w:rsid w:val="00415003"/>
    <w:rsid w:val="004153FB"/>
    <w:rsid w:val="00420165"/>
    <w:rsid w:val="004201D6"/>
    <w:rsid w:val="00420FEB"/>
    <w:rsid w:val="0042197D"/>
    <w:rsid w:val="0042349C"/>
    <w:rsid w:val="00426BB2"/>
    <w:rsid w:val="00430194"/>
    <w:rsid w:val="00430DDA"/>
    <w:rsid w:val="00431FC2"/>
    <w:rsid w:val="00434BBB"/>
    <w:rsid w:val="0043664B"/>
    <w:rsid w:val="004377C5"/>
    <w:rsid w:val="00437DB1"/>
    <w:rsid w:val="00441F8C"/>
    <w:rsid w:val="00442121"/>
    <w:rsid w:val="00443A3B"/>
    <w:rsid w:val="00443A4E"/>
    <w:rsid w:val="00443B24"/>
    <w:rsid w:val="00444ABA"/>
    <w:rsid w:val="004516C1"/>
    <w:rsid w:val="004516CC"/>
    <w:rsid w:val="004523DF"/>
    <w:rsid w:val="004532D1"/>
    <w:rsid w:val="00456FC8"/>
    <w:rsid w:val="004576AF"/>
    <w:rsid w:val="00461957"/>
    <w:rsid w:val="0046224B"/>
    <w:rsid w:val="0046238C"/>
    <w:rsid w:val="0046697D"/>
    <w:rsid w:val="004674F7"/>
    <w:rsid w:val="004725A3"/>
    <w:rsid w:val="00472EDC"/>
    <w:rsid w:val="00473538"/>
    <w:rsid w:val="0047462E"/>
    <w:rsid w:val="00476184"/>
    <w:rsid w:val="00483339"/>
    <w:rsid w:val="00484EA7"/>
    <w:rsid w:val="00485F52"/>
    <w:rsid w:val="004866AC"/>
    <w:rsid w:val="00486913"/>
    <w:rsid w:val="00487DDA"/>
    <w:rsid w:val="00491BFD"/>
    <w:rsid w:val="00494793"/>
    <w:rsid w:val="00496ABF"/>
    <w:rsid w:val="004970A6"/>
    <w:rsid w:val="004A025B"/>
    <w:rsid w:val="004A09BF"/>
    <w:rsid w:val="004A0C90"/>
    <w:rsid w:val="004A1EFA"/>
    <w:rsid w:val="004A33B2"/>
    <w:rsid w:val="004A458C"/>
    <w:rsid w:val="004A4F9A"/>
    <w:rsid w:val="004A5BF3"/>
    <w:rsid w:val="004A60D8"/>
    <w:rsid w:val="004A6C2D"/>
    <w:rsid w:val="004A7635"/>
    <w:rsid w:val="004A77C3"/>
    <w:rsid w:val="004A7860"/>
    <w:rsid w:val="004B1E5C"/>
    <w:rsid w:val="004B2F65"/>
    <w:rsid w:val="004B773A"/>
    <w:rsid w:val="004B7A6C"/>
    <w:rsid w:val="004C05AD"/>
    <w:rsid w:val="004C07A6"/>
    <w:rsid w:val="004D3B3A"/>
    <w:rsid w:val="004D743F"/>
    <w:rsid w:val="004E0E7F"/>
    <w:rsid w:val="004E1989"/>
    <w:rsid w:val="004E2D43"/>
    <w:rsid w:val="004E323D"/>
    <w:rsid w:val="004E361B"/>
    <w:rsid w:val="004E3675"/>
    <w:rsid w:val="004E3B2E"/>
    <w:rsid w:val="004E3CE8"/>
    <w:rsid w:val="004E3F94"/>
    <w:rsid w:val="004E3FB2"/>
    <w:rsid w:val="004F085C"/>
    <w:rsid w:val="004F1D04"/>
    <w:rsid w:val="004F206F"/>
    <w:rsid w:val="004F31F5"/>
    <w:rsid w:val="004F338B"/>
    <w:rsid w:val="004F3516"/>
    <w:rsid w:val="004F3622"/>
    <w:rsid w:val="004F3922"/>
    <w:rsid w:val="004F3A59"/>
    <w:rsid w:val="004F4206"/>
    <w:rsid w:val="004F445B"/>
    <w:rsid w:val="004F7206"/>
    <w:rsid w:val="00501790"/>
    <w:rsid w:val="005024B4"/>
    <w:rsid w:val="005039EC"/>
    <w:rsid w:val="00503A82"/>
    <w:rsid w:val="005042A9"/>
    <w:rsid w:val="005052B4"/>
    <w:rsid w:val="005075BB"/>
    <w:rsid w:val="005116A7"/>
    <w:rsid w:val="005126C7"/>
    <w:rsid w:val="00512A55"/>
    <w:rsid w:val="00515094"/>
    <w:rsid w:val="00515951"/>
    <w:rsid w:val="00515DB0"/>
    <w:rsid w:val="005177CB"/>
    <w:rsid w:val="00517C78"/>
    <w:rsid w:val="00520AFF"/>
    <w:rsid w:val="005215EB"/>
    <w:rsid w:val="00521C3B"/>
    <w:rsid w:val="005228AE"/>
    <w:rsid w:val="005240EC"/>
    <w:rsid w:val="00526C09"/>
    <w:rsid w:val="00527274"/>
    <w:rsid w:val="00532492"/>
    <w:rsid w:val="00532A0A"/>
    <w:rsid w:val="00533693"/>
    <w:rsid w:val="00535B6B"/>
    <w:rsid w:val="00536A45"/>
    <w:rsid w:val="00540983"/>
    <w:rsid w:val="00540D3C"/>
    <w:rsid w:val="00541E23"/>
    <w:rsid w:val="005420CE"/>
    <w:rsid w:val="00543745"/>
    <w:rsid w:val="00544657"/>
    <w:rsid w:val="00545132"/>
    <w:rsid w:val="00550515"/>
    <w:rsid w:val="00550D7F"/>
    <w:rsid w:val="00552E97"/>
    <w:rsid w:val="00553109"/>
    <w:rsid w:val="005549A9"/>
    <w:rsid w:val="00554E5D"/>
    <w:rsid w:val="005559CA"/>
    <w:rsid w:val="00557C48"/>
    <w:rsid w:val="00557EE0"/>
    <w:rsid w:val="0056314A"/>
    <w:rsid w:val="005647A4"/>
    <w:rsid w:val="00567208"/>
    <w:rsid w:val="00573051"/>
    <w:rsid w:val="005735E2"/>
    <w:rsid w:val="0057421D"/>
    <w:rsid w:val="00576F93"/>
    <w:rsid w:val="00581181"/>
    <w:rsid w:val="00581C5E"/>
    <w:rsid w:val="00584536"/>
    <w:rsid w:val="0058546A"/>
    <w:rsid w:val="00586ADD"/>
    <w:rsid w:val="005870E6"/>
    <w:rsid w:val="005937D5"/>
    <w:rsid w:val="00594D1B"/>
    <w:rsid w:val="005961E8"/>
    <w:rsid w:val="0059725C"/>
    <w:rsid w:val="005979D3"/>
    <w:rsid w:val="005A179D"/>
    <w:rsid w:val="005A579D"/>
    <w:rsid w:val="005A59EA"/>
    <w:rsid w:val="005B1D87"/>
    <w:rsid w:val="005B5015"/>
    <w:rsid w:val="005B5BC6"/>
    <w:rsid w:val="005B7B9B"/>
    <w:rsid w:val="005C0696"/>
    <w:rsid w:val="005C2BC7"/>
    <w:rsid w:val="005C4975"/>
    <w:rsid w:val="005C5307"/>
    <w:rsid w:val="005C5C03"/>
    <w:rsid w:val="005C6DFA"/>
    <w:rsid w:val="005C75BA"/>
    <w:rsid w:val="005C7725"/>
    <w:rsid w:val="005D006D"/>
    <w:rsid w:val="005D117B"/>
    <w:rsid w:val="005D1CF3"/>
    <w:rsid w:val="005D1D0E"/>
    <w:rsid w:val="005D26D2"/>
    <w:rsid w:val="005D3D91"/>
    <w:rsid w:val="005D6470"/>
    <w:rsid w:val="005E005D"/>
    <w:rsid w:val="005E05C7"/>
    <w:rsid w:val="005E253B"/>
    <w:rsid w:val="005E2556"/>
    <w:rsid w:val="005E315E"/>
    <w:rsid w:val="005E33F3"/>
    <w:rsid w:val="005E3D0E"/>
    <w:rsid w:val="005E4BB2"/>
    <w:rsid w:val="005E4C01"/>
    <w:rsid w:val="005F1CF8"/>
    <w:rsid w:val="005F4F4A"/>
    <w:rsid w:val="005F5BD4"/>
    <w:rsid w:val="005F6710"/>
    <w:rsid w:val="005F7171"/>
    <w:rsid w:val="00600D83"/>
    <w:rsid w:val="006019A2"/>
    <w:rsid w:val="006028BB"/>
    <w:rsid w:val="00605460"/>
    <w:rsid w:val="006068AA"/>
    <w:rsid w:val="006077CE"/>
    <w:rsid w:val="00607ABF"/>
    <w:rsid w:val="00610305"/>
    <w:rsid w:val="00614954"/>
    <w:rsid w:val="00614B11"/>
    <w:rsid w:val="006174CD"/>
    <w:rsid w:val="00617594"/>
    <w:rsid w:val="006205BE"/>
    <w:rsid w:val="00623D75"/>
    <w:rsid w:val="00625C78"/>
    <w:rsid w:val="00626444"/>
    <w:rsid w:val="006273C2"/>
    <w:rsid w:val="00630363"/>
    <w:rsid w:val="006331B7"/>
    <w:rsid w:val="00633425"/>
    <w:rsid w:val="006415CA"/>
    <w:rsid w:val="0064161C"/>
    <w:rsid w:val="0064186F"/>
    <w:rsid w:val="00645E75"/>
    <w:rsid w:val="00647955"/>
    <w:rsid w:val="00650CA8"/>
    <w:rsid w:val="0065459F"/>
    <w:rsid w:val="00661650"/>
    <w:rsid w:val="00662917"/>
    <w:rsid w:val="00663163"/>
    <w:rsid w:val="0066539A"/>
    <w:rsid w:val="00665D2D"/>
    <w:rsid w:val="00667288"/>
    <w:rsid w:val="006677B0"/>
    <w:rsid w:val="0067027C"/>
    <w:rsid w:val="00671529"/>
    <w:rsid w:val="00671C71"/>
    <w:rsid w:val="00672175"/>
    <w:rsid w:val="0067281F"/>
    <w:rsid w:val="00672AD6"/>
    <w:rsid w:val="00674257"/>
    <w:rsid w:val="0067492A"/>
    <w:rsid w:val="00675065"/>
    <w:rsid w:val="006761F0"/>
    <w:rsid w:val="00676509"/>
    <w:rsid w:val="00676E0A"/>
    <w:rsid w:val="006771E5"/>
    <w:rsid w:val="00680F56"/>
    <w:rsid w:val="00680FAE"/>
    <w:rsid w:val="00684C81"/>
    <w:rsid w:val="006876D4"/>
    <w:rsid w:val="00691AC5"/>
    <w:rsid w:val="00692064"/>
    <w:rsid w:val="006948E5"/>
    <w:rsid w:val="00695280"/>
    <w:rsid w:val="00697DC5"/>
    <w:rsid w:val="006A151E"/>
    <w:rsid w:val="006A1A47"/>
    <w:rsid w:val="006A3597"/>
    <w:rsid w:val="006A75D7"/>
    <w:rsid w:val="006A79FD"/>
    <w:rsid w:val="006B0824"/>
    <w:rsid w:val="006B20F0"/>
    <w:rsid w:val="006B2A9C"/>
    <w:rsid w:val="006B2D0C"/>
    <w:rsid w:val="006B30C7"/>
    <w:rsid w:val="006B5140"/>
    <w:rsid w:val="006B5D7F"/>
    <w:rsid w:val="006B7AE9"/>
    <w:rsid w:val="006B7EB2"/>
    <w:rsid w:val="006C1E98"/>
    <w:rsid w:val="006C1FD1"/>
    <w:rsid w:val="006C2CE5"/>
    <w:rsid w:val="006C4CD0"/>
    <w:rsid w:val="006C52BE"/>
    <w:rsid w:val="006C5BC6"/>
    <w:rsid w:val="006C74BF"/>
    <w:rsid w:val="006C7B58"/>
    <w:rsid w:val="006D179D"/>
    <w:rsid w:val="006D35A8"/>
    <w:rsid w:val="006D4AD6"/>
    <w:rsid w:val="006D4C5B"/>
    <w:rsid w:val="006D5B97"/>
    <w:rsid w:val="006E1346"/>
    <w:rsid w:val="006E13EF"/>
    <w:rsid w:val="006E24D2"/>
    <w:rsid w:val="006E41D2"/>
    <w:rsid w:val="006E4BC8"/>
    <w:rsid w:val="006E5990"/>
    <w:rsid w:val="006F07F2"/>
    <w:rsid w:val="006F0D3E"/>
    <w:rsid w:val="006F1417"/>
    <w:rsid w:val="006F1FCA"/>
    <w:rsid w:val="006F25FA"/>
    <w:rsid w:val="006F2986"/>
    <w:rsid w:val="006F4158"/>
    <w:rsid w:val="00702189"/>
    <w:rsid w:val="00702A22"/>
    <w:rsid w:val="00703F75"/>
    <w:rsid w:val="007065B0"/>
    <w:rsid w:val="007065DD"/>
    <w:rsid w:val="00707781"/>
    <w:rsid w:val="00710229"/>
    <w:rsid w:val="007110C3"/>
    <w:rsid w:val="007136A4"/>
    <w:rsid w:val="007160A7"/>
    <w:rsid w:val="0071624E"/>
    <w:rsid w:val="00717DAC"/>
    <w:rsid w:val="00721166"/>
    <w:rsid w:val="007226A2"/>
    <w:rsid w:val="00722736"/>
    <w:rsid w:val="00723D8E"/>
    <w:rsid w:val="00725EA1"/>
    <w:rsid w:val="00726C2C"/>
    <w:rsid w:val="00727800"/>
    <w:rsid w:val="00730F94"/>
    <w:rsid w:val="00732133"/>
    <w:rsid w:val="0073395C"/>
    <w:rsid w:val="00735B4C"/>
    <w:rsid w:val="00741E14"/>
    <w:rsid w:val="007432DE"/>
    <w:rsid w:val="0074452E"/>
    <w:rsid w:val="007456C6"/>
    <w:rsid w:val="00747B2A"/>
    <w:rsid w:val="00750410"/>
    <w:rsid w:val="00750B33"/>
    <w:rsid w:val="00751E8F"/>
    <w:rsid w:val="007523B9"/>
    <w:rsid w:val="00752A29"/>
    <w:rsid w:val="00752D2F"/>
    <w:rsid w:val="00753C29"/>
    <w:rsid w:val="0075778C"/>
    <w:rsid w:val="0076103C"/>
    <w:rsid w:val="0076797E"/>
    <w:rsid w:val="00767EDF"/>
    <w:rsid w:val="007710BA"/>
    <w:rsid w:val="0077195A"/>
    <w:rsid w:val="007746B4"/>
    <w:rsid w:val="007754A5"/>
    <w:rsid w:val="00776A9C"/>
    <w:rsid w:val="007805C7"/>
    <w:rsid w:val="00780B86"/>
    <w:rsid w:val="007818BD"/>
    <w:rsid w:val="00783E22"/>
    <w:rsid w:val="00785660"/>
    <w:rsid w:val="007859DD"/>
    <w:rsid w:val="00787473"/>
    <w:rsid w:val="007903CE"/>
    <w:rsid w:val="007914B8"/>
    <w:rsid w:val="00791971"/>
    <w:rsid w:val="00793043"/>
    <w:rsid w:val="00794706"/>
    <w:rsid w:val="00795A08"/>
    <w:rsid w:val="007A0647"/>
    <w:rsid w:val="007A18FF"/>
    <w:rsid w:val="007A19EE"/>
    <w:rsid w:val="007A2C04"/>
    <w:rsid w:val="007A43A7"/>
    <w:rsid w:val="007A43C9"/>
    <w:rsid w:val="007A73E4"/>
    <w:rsid w:val="007A75BB"/>
    <w:rsid w:val="007B0C16"/>
    <w:rsid w:val="007B134F"/>
    <w:rsid w:val="007B19C9"/>
    <w:rsid w:val="007B1E61"/>
    <w:rsid w:val="007B3D83"/>
    <w:rsid w:val="007B46FB"/>
    <w:rsid w:val="007B5ADC"/>
    <w:rsid w:val="007B6CA0"/>
    <w:rsid w:val="007C0BF5"/>
    <w:rsid w:val="007C16A3"/>
    <w:rsid w:val="007C1EA1"/>
    <w:rsid w:val="007C297A"/>
    <w:rsid w:val="007C3442"/>
    <w:rsid w:val="007C76C6"/>
    <w:rsid w:val="007C7F6E"/>
    <w:rsid w:val="007D0E74"/>
    <w:rsid w:val="007D1BCE"/>
    <w:rsid w:val="007D28FE"/>
    <w:rsid w:val="007D34D5"/>
    <w:rsid w:val="007D3B2D"/>
    <w:rsid w:val="007D5F5F"/>
    <w:rsid w:val="007D7943"/>
    <w:rsid w:val="007E1A2C"/>
    <w:rsid w:val="007E2E37"/>
    <w:rsid w:val="007E4078"/>
    <w:rsid w:val="007E4968"/>
    <w:rsid w:val="007E4B34"/>
    <w:rsid w:val="007E5B55"/>
    <w:rsid w:val="007E62BD"/>
    <w:rsid w:val="007E6974"/>
    <w:rsid w:val="007E703B"/>
    <w:rsid w:val="007E742C"/>
    <w:rsid w:val="007E78F9"/>
    <w:rsid w:val="007E7B37"/>
    <w:rsid w:val="007E7BAE"/>
    <w:rsid w:val="007F0299"/>
    <w:rsid w:val="007F3EC9"/>
    <w:rsid w:val="007F3EF1"/>
    <w:rsid w:val="007F4BA8"/>
    <w:rsid w:val="007F62BB"/>
    <w:rsid w:val="007F68AC"/>
    <w:rsid w:val="007F6A34"/>
    <w:rsid w:val="007F6C11"/>
    <w:rsid w:val="00800210"/>
    <w:rsid w:val="008002BA"/>
    <w:rsid w:val="00800C95"/>
    <w:rsid w:val="00802BD0"/>
    <w:rsid w:val="00804814"/>
    <w:rsid w:val="00805A17"/>
    <w:rsid w:val="00806204"/>
    <w:rsid w:val="0081091A"/>
    <w:rsid w:val="00812D4C"/>
    <w:rsid w:val="0081399C"/>
    <w:rsid w:val="00813E47"/>
    <w:rsid w:val="008178A3"/>
    <w:rsid w:val="00817C48"/>
    <w:rsid w:val="00820C2C"/>
    <w:rsid w:val="00820E1C"/>
    <w:rsid w:val="00821390"/>
    <w:rsid w:val="00822021"/>
    <w:rsid w:val="0082682F"/>
    <w:rsid w:val="00827194"/>
    <w:rsid w:val="00831359"/>
    <w:rsid w:val="00831B23"/>
    <w:rsid w:val="00832AF7"/>
    <w:rsid w:val="00833A31"/>
    <w:rsid w:val="00836211"/>
    <w:rsid w:val="00841C02"/>
    <w:rsid w:val="008434FC"/>
    <w:rsid w:val="008457A6"/>
    <w:rsid w:val="00847CA5"/>
    <w:rsid w:val="0085134E"/>
    <w:rsid w:val="00853A29"/>
    <w:rsid w:val="00856A8C"/>
    <w:rsid w:val="00857572"/>
    <w:rsid w:val="00860E89"/>
    <w:rsid w:val="00861DBE"/>
    <w:rsid w:val="00861E04"/>
    <w:rsid w:val="00863898"/>
    <w:rsid w:val="008645A4"/>
    <w:rsid w:val="00865218"/>
    <w:rsid w:val="008660A9"/>
    <w:rsid w:val="00866269"/>
    <w:rsid w:val="00866636"/>
    <w:rsid w:val="00866670"/>
    <w:rsid w:val="00866F5A"/>
    <w:rsid w:val="008676AA"/>
    <w:rsid w:val="00867C67"/>
    <w:rsid w:val="008709DC"/>
    <w:rsid w:val="00870B6C"/>
    <w:rsid w:val="00870FEC"/>
    <w:rsid w:val="008721B5"/>
    <w:rsid w:val="00872C30"/>
    <w:rsid w:val="00875B77"/>
    <w:rsid w:val="00875C96"/>
    <w:rsid w:val="008772BD"/>
    <w:rsid w:val="00877A89"/>
    <w:rsid w:val="00882E5E"/>
    <w:rsid w:val="0088447E"/>
    <w:rsid w:val="00887588"/>
    <w:rsid w:val="008902F5"/>
    <w:rsid w:val="0089056F"/>
    <w:rsid w:val="00890A71"/>
    <w:rsid w:val="00890F1D"/>
    <w:rsid w:val="00891290"/>
    <w:rsid w:val="0089216C"/>
    <w:rsid w:val="00892971"/>
    <w:rsid w:val="00894FB7"/>
    <w:rsid w:val="008A0645"/>
    <w:rsid w:val="008A1C15"/>
    <w:rsid w:val="008A2F26"/>
    <w:rsid w:val="008A37FE"/>
    <w:rsid w:val="008A4983"/>
    <w:rsid w:val="008A4A51"/>
    <w:rsid w:val="008A5936"/>
    <w:rsid w:val="008B0B05"/>
    <w:rsid w:val="008B1338"/>
    <w:rsid w:val="008B3BC8"/>
    <w:rsid w:val="008B6043"/>
    <w:rsid w:val="008C3F6C"/>
    <w:rsid w:val="008C4A29"/>
    <w:rsid w:val="008C5387"/>
    <w:rsid w:val="008C5A02"/>
    <w:rsid w:val="008C713C"/>
    <w:rsid w:val="008C7141"/>
    <w:rsid w:val="008D2EE2"/>
    <w:rsid w:val="008D3CAE"/>
    <w:rsid w:val="008D543D"/>
    <w:rsid w:val="008E0084"/>
    <w:rsid w:val="008E0683"/>
    <w:rsid w:val="008E1D07"/>
    <w:rsid w:val="008E25B6"/>
    <w:rsid w:val="008E406C"/>
    <w:rsid w:val="008E4F8B"/>
    <w:rsid w:val="008F0266"/>
    <w:rsid w:val="008F1417"/>
    <w:rsid w:val="008F264A"/>
    <w:rsid w:val="008F2D5D"/>
    <w:rsid w:val="008F3BC1"/>
    <w:rsid w:val="008F5140"/>
    <w:rsid w:val="008F5D83"/>
    <w:rsid w:val="0090056C"/>
    <w:rsid w:val="00900C1A"/>
    <w:rsid w:val="00900F58"/>
    <w:rsid w:val="00901B0C"/>
    <w:rsid w:val="00901C6A"/>
    <w:rsid w:val="009059F6"/>
    <w:rsid w:val="00905D63"/>
    <w:rsid w:val="009067EC"/>
    <w:rsid w:val="0091088B"/>
    <w:rsid w:val="00911CFE"/>
    <w:rsid w:val="009134E1"/>
    <w:rsid w:val="009146BD"/>
    <w:rsid w:val="0091519A"/>
    <w:rsid w:val="009152E5"/>
    <w:rsid w:val="00916806"/>
    <w:rsid w:val="009172FA"/>
    <w:rsid w:val="00923567"/>
    <w:rsid w:val="00925020"/>
    <w:rsid w:val="009314C7"/>
    <w:rsid w:val="009318EE"/>
    <w:rsid w:val="00933704"/>
    <w:rsid w:val="009342C0"/>
    <w:rsid w:val="00937464"/>
    <w:rsid w:val="00940928"/>
    <w:rsid w:val="009418E2"/>
    <w:rsid w:val="0094274C"/>
    <w:rsid w:val="00943297"/>
    <w:rsid w:val="00943BF9"/>
    <w:rsid w:val="00943D24"/>
    <w:rsid w:val="00943FED"/>
    <w:rsid w:val="009440C8"/>
    <w:rsid w:val="00946262"/>
    <w:rsid w:val="00946306"/>
    <w:rsid w:val="00950135"/>
    <w:rsid w:val="009519DC"/>
    <w:rsid w:val="0095288D"/>
    <w:rsid w:val="00952F99"/>
    <w:rsid w:val="00956D30"/>
    <w:rsid w:val="00957A22"/>
    <w:rsid w:val="00957B8B"/>
    <w:rsid w:val="009601AD"/>
    <w:rsid w:val="00960583"/>
    <w:rsid w:val="009605DE"/>
    <w:rsid w:val="009608E3"/>
    <w:rsid w:val="00962466"/>
    <w:rsid w:val="00963C8E"/>
    <w:rsid w:val="00964446"/>
    <w:rsid w:val="0096656C"/>
    <w:rsid w:val="00966B30"/>
    <w:rsid w:val="00966B9E"/>
    <w:rsid w:val="009672AD"/>
    <w:rsid w:val="00971BB1"/>
    <w:rsid w:val="00973282"/>
    <w:rsid w:val="00974D20"/>
    <w:rsid w:val="00975845"/>
    <w:rsid w:val="00977B47"/>
    <w:rsid w:val="009801FE"/>
    <w:rsid w:val="0098056B"/>
    <w:rsid w:val="00980D13"/>
    <w:rsid w:val="00980F1F"/>
    <w:rsid w:val="00981D76"/>
    <w:rsid w:val="00982D9B"/>
    <w:rsid w:val="009868F6"/>
    <w:rsid w:val="00987BFC"/>
    <w:rsid w:val="009908D9"/>
    <w:rsid w:val="00990AA4"/>
    <w:rsid w:val="00993482"/>
    <w:rsid w:val="00995489"/>
    <w:rsid w:val="00996DA7"/>
    <w:rsid w:val="009A2C10"/>
    <w:rsid w:val="009A3766"/>
    <w:rsid w:val="009A40B6"/>
    <w:rsid w:val="009A6BC3"/>
    <w:rsid w:val="009B071B"/>
    <w:rsid w:val="009B0CDC"/>
    <w:rsid w:val="009B1AB4"/>
    <w:rsid w:val="009B2848"/>
    <w:rsid w:val="009B42BF"/>
    <w:rsid w:val="009B6ACE"/>
    <w:rsid w:val="009C21DD"/>
    <w:rsid w:val="009C25B0"/>
    <w:rsid w:val="009C279B"/>
    <w:rsid w:val="009C3E58"/>
    <w:rsid w:val="009C4521"/>
    <w:rsid w:val="009C5050"/>
    <w:rsid w:val="009C652F"/>
    <w:rsid w:val="009C6CCD"/>
    <w:rsid w:val="009C77D5"/>
    <w:rsid w:val="009C7C23"/>
    <w:rsid w:val="009D3352"/>
    <w:rsid w:val="009D34E3"/>
    <w:rsid w:val="009D5093"/>
    <w:rsid w:val="009D660D"/>
    <w:rsid w:val="009D7557"/>
    <w:rsid w:val="009D7B15"/>
    <w:rsid w:val="009E033F"/>
    <w:rsid w:val="009E30F5"/>
    <w:rsid w:val="009E4D31"/>
    <w:rsid w:val="009E5E29"/>
    <w:rsid w:val="009E655E"/>
    <w:rsid w:val="009E6737"/>
    <w:rsid w:val="009F1500"/>
    <w:rsid w:val="009F1D1E"/>
    <w:rsid w:val="009F222D"/>
    <w:rsid w:val="009F3779"/>
    <w:rsid w:val="009F53F1"/>
    <w:rsid w:val="009F607E"/>
    <w:rsid w:val="00A005BF"/>
    <w:rsid w:val="00A0193A"/>
    <w:rsid w:val="00A04872"/>
    <w:rsid w:val="00A059DA"/>
    <w:rsid w:val="00A05A5E"/>
    <w:rsid w:val="00A065D2"/>
    <w:rsid w:val="00A12124"/>
    <w:rsid w:val="00A12514"/>
    <w:rsid w:val="00A12993"/>
    <w:rsid w:val="00A12AC0"/>
    <w:rsid w:val="00A135E7"/>
    <w:rsid w:val="00A15F03"/>
    <w:rsid w:val="00A160FD"/>
    <w:rsid w:val="00A16F8E"/>
    <w:rsid w:val="00A17FCA"/>
    <w:rsid w:val="00A20313"/>
    <w:rsid w:val="00A20AE7"/>
    <w:rsid w:val="00A22D4C"/>
    <w:rsid w:val="00A2364D"/>
    <w:rsid w:val="00A24847"/>
    <w:rsid w:val="00A249A9"/>
    <w:rsid w:val="00A251B3"/>
    <w:rsid w:val="00A31AFB"/>
    <w:rsid w:val="00A3257E"/>
    <w:rsid w:val="00A3539A"/>
    <w:rsid w:val="00A3648C"/>
    <w:rsid w:val="00A37220"/>
    <w:rsid w:val="00A375C8"/>
    <w:rsid w:val="00A37E0C"/>
    <w:rsid w:val="00A37F54"/>
    <w:rsid w:val="00A407F9"/>
    <w:rsid w:val="00A41A10"/>
    <w:rsid w:val="00A41D89"/>
    <w:rsid w:val="00A4413F"/>
    <w:rsid w:val="00A45FE3"/>
    <w:rsid w:val="00A507D5"/>
    <w:rsid w:val="00A51DA4"/>
    <w:rsid w:val="00A5545A"/>
    <w:rsid w:val="00A56877"/>
    <w:rsid w:val="00A5756C"/>
    <w:rsid w:val="00A603AE"/>
    <w:rsid w:val="00A611F6"/>
    <w:rsid w:val="00A6293C"/>
    <w:rsid w:val="00A62FA8"/>
    <w:rsid w:val="00A63669"/>
    <w:rsid w:val="00A63910"/>
    <w:rsid w:val="00A66F4E"/>
    <w:rsid w:val="00A67D20"/>
    <w:rsid w:val="00A724CA"/>
    <w:rsid w:val="00A73B78"/>
    <w:rsid w:val="00A767EE"/>
    <w:rsid w:val="00A76EC5"/>
    <w:rsid w:val="00A813C4"/>
    <w:rsid w:val="00A8427E"/>
    <w:rsid w:val="00A8635D"/>
    <w:rsid w:val="00A86D74"/>
    <w:rsid w:val="00A90C56"/>
    <w:rsid w:val="00A91169"/>
    <w:rsid w:val="00A914DB"/>
    <w:rsid w:val="00A9352B"/>
    <w:rsid w:val="00A937B9"/>
    <w:rsid w:val="00A944EE"/>
    <w:rsid w:val="00A96595"/>
    <w:rsid w:val="00A96F5C"/>
    <w:rsid w:val="00A97725"/>
    <w:rsid w:val="00A97B61"/>
    <w:rsid w:val="00A97D20"/>
    <w:rsid w:val="00AA0572"/>
    <w:rsid w:val="00AA0E5D"/>
    <w:rsid w:val="00AA2966"/>
    <w:rsid w:val="00AA2DA4"/>
    <w:rsid w:val="00AA4653"/>
    <w:rsid w:val="00AA5770"/>
    <w:rsid w:val="00AA5B2A"/>
    <w:rsid w:val="00AA7E23"/>
    <w:rsid w:val="00AB0D67"/>
    <w:rsid w:val="00AB3761"/>
    <w:rsid w:val="00AB46D5"/>
    <w:rsid w:val="00AB4F3D"/>
    <w:rsid w:val="00AB4F80"/>
    <w:rsid w:val="00AB523C"/>
    <w:rsid w:val="00AB7CE5"/>
    <w:rsid w:val="00AC1711"/>
    <w:rsid w:val="00AC2D81"/>
    <w:rsid w:val="00AC3702"/>
    <w:rsid w:val="00AC4427"/>
    <w:rsid w:val="00AC49C1"/>
    <w:rsid w:val="00AC5140"/>
    <w:rsid w:val="00AC558D"/>
    <w:rsid w:val="00AC663F"/>
    <w:rsid w:val="00AC7740"/>
    <w:rsid w:val="00AD0A74"/>
    <w:rsid w:val="00AD0CBF"/>
    <w:rsid w:val="00AD15E9"/>
    <w:rsid w:val="00AD3F34"/>
    <w:rsid w:val="00AD761A"/>
    <w:rsid w:val="00AE104D"/>
    <w:rsid w:val="00AE11CE"/>
    <w:rsid w:val="00AE1460"/>
    <w:rsid w:val="00AE14CE"/>
    <w:rsid w:val="00AE2BDE"/>
    <w:rsid w:val="00AE2E96"/>
    <w:rsid w:val="00AE3ED6"/>
    <w:rsid w:val="00AE3EE6"/>
    <w:rsid w:val="00AE5277"/>
    <w:rsid w:val="00AE5FD1"/>
    <w:rsid w:val="00AF052C"/>
    <w:rsid w:val="00AF0679"/>
    <w:rsid w:val="00AF1213"/>
    <w:rsid w:val="00AF25CA"/>
    <w:rsid w:val="00AF2A56"/>
    <w:rsid w:val="00AF2C3F"/>
    <w:rsid w:val="00AF37A4"/>
    <w:rsid w:val="00AF61E9"/>
    <w:rsid w:val="00AF663B"/>
    <w:rsid w:val="00B0315A"/>
    <w:rsid w:val="00B0427D"/>
    <w:rsid w:val="00B05039"/>
    <w:rsid w:val="00B06171"/>
    <w:rsid w:val="00B066DD"/>
    <w:rsid w:val="00B127DA"/>
    <w:rsid w:val="00B165F3"/>
    <w:rsid w:val="00B1684D"/>
    <w:rsid w:val="00B16889"/>
    <w:rsid w:val="00B16E9B"/>
    <w:rsid w:val="00B1700E"/>
    <w:rsid w:val="00B1787E"/>
    <w:rsid w:val="00B17B1E"/>
    <w:rsid w:val="00B20EC4"/>
    <w:rsid w:val="00B20FDC"/>
    <w:rsid w:val="00B21EBA"/>
    <w:rsid w:val="00B23429"/>
    <w:rsid w:val="00B23467"/>
    <w:rsid w:val="00B23A06"/>
    <w:rsid w:val="00B26A1E"/>
    <w:rsid w:val="00B26F01"/>
    <w:rsid w:val="00B276AE"/>
    <w:rsid w:val="00B3143C"/>
    <w:rsid w:val="00B32932"/>
    <w:rsid w:val="00B33A94"/>
    <w:rsid w:val="00B364E7"/>
    <w:rsid w:val="00B366B8"/>
    <w:rsid w:val="00B37584"/>
    <w:rsid w:val="00B4408B"/>
    <w:rsid w:val="00B445CD"/>
    <w:rsid w:val="00B46618"/>
    <w:rsid w:val="00B47499"/>
    <w:rsid w:val="00B5040E"/>
    <w:rsid w:val="00B513B3"/>
    <w:rsid w:val="00B51DF2"/>
    <w:rsid w:val="00B524DA"/>
    <w:rsid w:val="00B52932"/>
    <w:rsid w:val="00B53264"/>
    <w:rsid w:val="00B544CC"/>
    <w:rsid w:val="00B55278"/>
    <w:rsid w:val="00B5535A"/>
    <w:rsid w:val="00B60572"/>
    <w:rsid w:val="00B60AFF"/>
    <w:rsid w:val="00B61334"/>
    <w:rsid w:val="00B627BB"/>
    <w:rsid w:val="00B64182"/>
    <w:rsid w:val="00B65775"/>
    <w:rsid w:val="00B6638C"/>
    <w:rsid w:val="00B66645"/>
    <w:rsid w:val="00B66753"/>
    <w:rsid w:val="00B670C0"/>
    <w:rsid w:val="00B6737D"/>
    <w:rsid w:val="00B70140"/>
    <w:rsid w:val="00B70259"/>
    <w:rsid w:val="00B715EF"/>
    <w:rsid w:val="00B73255"/>
    <w:rsid w:val="00B73C70"/>
    <w:rsid w:val="00B742ED"/>
    <w:rsid w:val="00B746B0"/>
    <w:rsid w:val="00B75808"/>
    <w:rsid w:val="00B77010"/>
    <w:rsid w:val="00B8083B"/>
    <w:rsid w:val="00B81523"/>
    <w:rsid w:val="00B8468F"/>
    <w:rsid w:val="00B87E1B"/>
    <w:rsid w:val="00B94541"/>
    <w:rsid w:val="00B94CFE"/>
    <w:rsid w:val="00B963ED"/>
    <w:rsid w:val="00B97054"/>
    <w:rsid w:val="00BA378D"/>
    <w:rsid w:val="00BA3BE7"/>
    <w:rsid w:val="00BA444A"/>
    <w:rsid w:val="00BA4571"/>
    <w:rsid w:val="00BA552E"/>
    <w:rsid w:val="00BA6A64"/>
    <w:rsid w:val="00BB223F"/>
    <w:rsid w:val="00BB3021"/>
    <w:rsid w:val="00BB40D4"/>
    <w:rsid w:val="00BB4848"/>
    <w:rsid w:val="00BB5E18"/>
    <w:rsid w:val="00BB639A"/>
    <w:rsid w:val="00BB68B7"/>
    <w:rsid w:val="00BB78EC"/>
    <w:rsid w:val="00BB7F32"/>
    <w:rsid w:val="00BC2C63"/>
    <w:rsid w:val="00BC4011"/>
    <w:rsid w:val="00BC4D83"/>
    <w:rsid w:val="00BC5796"/>
    <w:rsid w:val="00BC66B4"/>
    <w:rsid w:val="00BC7459"/>
    <w:rsid w:val="00BC7496"/>
    <w:rsid w:val="00BD0291"/>
    <w:rsid w:val="00BD0861"/>
    <w:rsid w:val="00BD25DC"/>
    <w:rsid w:val="00BE276D"/>
    <w:rsid w:val="00BE5DD3"/>
    <w:rsid w:val="00BE648C"/>
    <w:rsid w:val="00BF0BCE"/>
    <w:rsid w:val="00BF1232"/>
    <w:rsid w:val="00BF2990"/>
    <w:rsid w:val="00BF369A"/>
    <w:rsid w:val="00BF3BC5"/>
    <w:rsid w:val="00BF7C73"/>
    <w:rsid w:val="00C05155"/>
    <w:rsid w:val="00C07ECE"/>
    <w:rsid w:val="00C100C2"/>
    <w:rsid w:val="00C1057B"/>
    <w:rsid w:val="00C10C20"/>
    <w:rsid w:val="00C10E3F"/>
    <w:rsid w:val="00C11942"/>
    <w:rsid w:val="00C1380F"/>
    <w:rsid w:val="00C13FA6"/>
    <w:rsid w:val="00C14580"/>
    <w:rsid w:val="00C178F5"/>
    <w:rsid w:val="00C17BF4"/>
    <w:rsid w:val="00C22695"/>
    <w:rsid w:val="00C230F2"/>
    <w:rsid w:val="00C24B5B"/>
    <w:rsid w:val="00C2601D"/>
    <w:rsid w:val="00C271BB"/>
    <w:rsid w:val="00C34603"/>
    <w:rsid w:val="00C366F2"/>
    <w:rsid w:val="00C370B0"/>
    <w:rsid w:val="00C37876"/>
    <w:rsid w:val="00C37DBB"/>
    <w:rsid w:val="00C401A7"/>
    <w:rsid w:val="00C413EE"/>
    <w:rsid w:val="00C41A4B"/>
    <w:rsid w:val="00C41B8C"/>
    <w:rsid w:val="00C41D1B"/>
    <w:rsid w:val="00C44314"/>
    <w:rsid w:val="00C4535F"/>
    <w:rsid w:val="00C5195A"/>
    <w:rsid w:val="00C565DF"/>
    <w:rsid w:val="00C56964"/>
    <w:rsid w:val="00C57365"/>
    <w:rsid w:val="00C613C3"/>
    <w:rsid w:val="00C61B99"/>
    <w:rsid w:val="00C626CF"/>
    <w:rsid w:val="00C66A6B"/>
    <w:rsid w:val="00C70061"/>
    <w:rsid w:val="00C7072C"/>
    <w:rsid w:val="00C71B3C"/>
    <w:rsid w:val="00C720E6"/>
    <w:rsid w:val="00C72870"/>
    <w:rsid w:val="00C73213"/>
    <w:rsid w:val="00C748A9"/>
    <w:rsid w:val="00C802D6"/>
    <w:rsid w:val="00C82BA5"/>
    <w:rsid w:val="00C82D53"/>
    <w:rsid w:val="00C8357D"/>
    <w:rsid w:val="00C83C70"/>
    <w:rsid w:val="00C84469"/>
    <w:rsid w:val="00C8533E"/>
    <w:rsid w:val="00C86478"/>
    <w:rsid w:val="00C86BB5"/>
    <w:rsid w:val="00C87D61"/>
    <w:rsid w:val="00C91D8A"/>
    <w:rsid w:val="00C92D77"/>
    <w:rsid w:val="00C934DE"/>
    <w:rsid w:val="00C94224"/>
    <w:rsid w:val="00C94A05"/>
    <w:rsid w:val="00C9755F"/>
    <w:rsid w:val="00C97AF9"/>
    <w:rsid w:val="00CA2B84"/>
    <w:rsid w:val="00CA471D"/>
    <w:rsid w:val="00CA5CC3"/>
    <w:rsid w:val="00CA65DB"/>
    <w:rsid w:val="00CA6EF8"/>
    <w:rsid w:val="00CA7240"/>
    <w:rsid w:val="00CA7397"/>
    <w:rsid w:val="00CA7836"/>
    <w:rsid w:val="00CB1B0A"/>
    <w:rsid w:val="00CB2643"/>
    <w:rsid w:val="00CB2656"/>
    <w:rsid w:val="00CB2DDA"/>
    <w:rsid w:val="00CB4191"/>
    <w:rsid w:val="00CB5871"/>
    <w:rsid w:val="00CB6E25"/>
    <w:rsid w:val="00CB708E"/>
    <w:rsid w:val="00CB769A"/>
    <w:rsid w:val="00CC0361"/>
    <w:rsid w:val="00CC4372"/>
    <w:rsid w:val="00CC47AA"/>
    <w:rsid w:val="00CC5DA5"/>
    <w:rsid w:val="00CD0ADD"/>
    <w:rsid w:val="00CD21D5"/>
    <w:rsid w:val="00CD3440"/>
    <w:rsid w:val="00CD3A5F"/>
    <w:rsid w:val="00CD6679"/>
    <w:rsid w:val="00CE11A2"/>
    <w:rsid w:val="00CE3A60"/>
    <w:rsid w:val="00CE4983"/>
    <w:rsid w:val="00CE52CF"/>
    <w:rsid w:val="00CE5969"/>
    <w:rsid w:val="00CE5A5E"/>
    <w:rsid w:val="00CF0214"/>
    <w:rsid w:val="00CF09CB"/>
    <w:rsid w:val="00CF3E0B"/>
    <w:rsid w:val="00CF4EF0"/>
    <w:rsid w:val="00CF53DE"/>
    <w:rsid w:val="00CF54FF"/>
    <w:rsid w:val="00CF71AE"/>
    <w:rsid w:val="00CF7848"/>
    <w:rsid w:val="00D012CF"/>
    <w:rsid w:val="00D0164A"/>
    <w:rsid w:val="00D0378C"/>
    <w:rsid w:val="00D054B0"/>
    <w:rsid w:val="00D0568B"/>
    <w:rsid w:val="00D05A2D"/>
    <w:rsid w:val="00D13F73"/>
    <w:rsid w:val="00D16950"/>
    <w:rsid w:val="00D173FF"/>
    <w:rsid w:val="00D175AA"/>
    <w:rsid w:val="00D17A7E"/>
    <w:rsid w:val="00D20BB4"/>
    <w:rsid w:val="00D21C1B"/>
    <w:rsid w:val="00D24193"/>
    <w:rsid w:val="00D24460"/>
    <w:rsid w:val="00D250A6"/>
    <w:rsid w:val="00D27D8F"/>
    <w:rsid w:val="00D30B4D"/>
    <w:rsid w:val="00D32842"/>
    <w:rsid w:val="00D338D5"/>
    <w:rsid w:val="00D33CE2"/>
    <w:rsid w:val="00D3514E"/>
    <w:rsid w:val="00D36C86"/>
    <w:rsid w:val="00D37669"/>
    <w:rsid w:val="00D37911"/>
    <w:rsid w:val="00D40D7B"/>
    <w:rsid w:val="00D43536"/>
    <w:rsid w:val="00D43ACA"/>
    <w:rsid w:val="00D456AF"/>
    <w:rsid w:val="00D46A3F"/>
    <w:rsid w:val="00D50770"/>
    <w:rsid w:val="00D51AC8"/>
    <w:rsid w:val="00D52A4E"/>
    <w:rsid w:val="00D56093"/>
    <w:rsid w:val="00D56A0B"/>
    <w:rsid w:val="00D57379"/>
    <w:rsid w:val="00D607D3"/>
    <w:rsid w:val="00D6100A"/>
    <w:rsid w:val="00D618D4"/>
    <w:rsid w:val="00D62D60"/>
    <w:rsid w:val="00D66933"/>
    <w:rsid w:val="00D70030"/>
    <w:rsid w:val="00D726A9"/>
    <w:rsid w:val="00D72D62"/>
    <w:rsid w:val="00D73AFD"/>
    <w:rsid w:val="00D76F1B"/>
    <w:rsid w:val="00D80751"/>
    <w:rsid w:val="00D81A56"/>
    <w:rsid w:val="00D850C1"/>
    <w:rsid w:val="00D864DD"/>
    <w:rsid w:val="00D94451"/>
    <w:rsid w:val="00D96DB7"/>
    <w:rsid w:val="00DA0704"/>
    <w:rsid w:val="00DA0F75"/>
    <w:rsid w:val="00DA1F30"/>
    <w:rsid w:val="00DA3623"/>
    <w:rsid w:val="00DA4C13"/>
    <w:rsid w:val="00DA743A"/>
    <w:rsid w:val="00DB1E3D"/>
    <w:rsid w:val="00DB2599"/>
    <w:rsid w:val="00DB35CC"/>
    <w:rsid w:val="00DB378C"/>
    <w:rsid w:val="00DB4203"/>
    <w:rsid w:val="00DB6C0E"/>
    <w:rsid w:val="00DB6DF2"/>
    <w:rsid w:val="00DC081B"/>
    <w:rsid w:val="00DC156E"/>
    <w:rsid w:val="00DC2C70"/>
    <w:rsid w:val="00DC42E4"/>
    <w:rsid w:val="00DC4789"/>
    <w:rsid w:val="00DC4A49"/>
    <w:rsid w:val="00DC564D"/>
    <w:rsid w:val="00DC694D"/>
    <w:rsid w:val="00DC6CEA"/>
    <w:rsid w:val="00DC7440"/>
    <w:rsid w:val="00DD02A6"/>
    <w:rsid w:val="00DD0EAB"/>
    <w:rsid w:val="00DD20AB"/>
    <w:rsid w:val="00DD26F5"/>
    <w:rsid w:val="00DD30CA"/>
    <w:rsid w:val="00DE119E"/>
    <w:rsid w:val="00DE1ED7"/>
    <w:rsid w:val="00DE3611"/>
    <w:rsid w:val="00DE3EFD"/>
    <w:rsid w:val="00DE4105"/>
    <w:rsid w:val="00DE498B"/>
    <w:rsid w:val="00DE4AA5"/>
    <w:rsid w:val="00DE7982"/>
    <w:rsid w:val="00DF0C74"/>
    <w:rsid w:val="00DF0DF6"/>
    <w:rsid w:val="00DF10E0"/>
    <w:rsid w:val="00DF1D0A"/>
    <w:rsid w:val="00DF383A"/>
    <w:rsid w:val="00DF3ED2"/>
    <w:rsid w:val="00DF4585"/>
    <w:rsid w:val="00DF7045"/>
    <w:rsid w:val="00E00B6A"/>
    <w:rsid w:val="00E00EAC"/>
    <w:rsid w:val="00E032E0"/>
    <w:rsid w:val="00E03D15"/>
    <w:rsid w:val="00E1016A"/>
    <w:rsid w:val="00E102FC"/>
    <w:rsid w:val="00E1081A"/>
    <w:rsid w:val="00E11AD9"/>
    <w:rsid w:val="00E139A4"/>
    <w:rsid w:val="00E148BF"/>
    <w:rsid w:val="00E150BA"/>
    <w:rsid w:val="00E150D4"/>
    <w:rsid w:val="00E15744"/>
    <w:rsid w:val="00E1620A"/>
    <w:rsid w:val="00E1789A"/>
    <w:rsid w:val="00E17E5D"/>
    <w:rsid w:val="00E21027"/>
    <w:rsid w:val="00E2177A"/>
    <w:rsid w:val="00E22D22"/>
    <w:rsid w:val="00E23C8A"/>
    <w:rsid w:val="00E24222"/>
    <w:rsid w:val="00E3123A"/>
    <w:rsid w:val="00E31C17"/>
    <w:rsid w:val="00E3418E"/>
    <w:rsid w:val="00E34727"/>
    <w:rsid w:val="00E35BD3"/>
    <w:rsid w:val="00E36173"/>
    <w:rsid w:val="00E367E4"/>
    <w:rsid w:val="00E41D57"/>
    <w:rsid w:val="00E42E89"/>
    <w:rsid w:val="00E44A63"/>
    <w:rsid w:val="00E44D56"/>
    <w:rsid w:val="00E4509F"/>
    <w:rsid w:val="00E5079A"/>
    <w:rsid w:val="00E525CC"/>
    <w:rsid w:val="00E5362E"/>
    <w:rsid w:val="00E56AE6"/>
    <w:rsid w:val="00E56D7D"/>
    <w:rsid w:val="00E601E0"/>
    <w:rsid w:val="00E61544"/>
    <w:rsid w:val="00E62388"/>
    <w:rsid w:val="00E626B0"/>
    <w:rsid w:val="00E62EC2"/>
    <w:rsid w:val="00E64A39"/>
    <w:rsid w:val="00E64EA2"/>
    <w:rsid w:val="00E673E7"/>
    <w:rsid w:val="00E70446"/>
    <w:rsid w:val="00E72FE0"/>
    <w:rsid w:val="00E75237"/>
    <w:rsid w:val="00E75CAD"/>
    <w:rsid w:val="00E77239"/>
    <w:rsid w:val="00E81D18"/>
    <w:rsid w:val="00E84114"/>
    <w:rsid w:val="00E84379"/>
    <w:rsid w:val="00E844CD"/>
    <w:rsid w:val="00E8470F"/>
    <w:rsid w:val="00E84D92"/>
    <w:rsid w:val="00E84E64"/>
    <w:rsid w:val="00E855DB"/>
    <w:rsid w:val="00E8614F"/>
    <w:rsid w:val="00E868DB"/>
    <w:rsid w:val="00E96893"/>
    <w:rsid w:val="00EA2D42"/>
    <w:rsid w:val="00EA48FA"/>
    <w:rsid w:val="00EA5DDA"/>
    <w:rsid w:val="00EA703F"/>
    <w:rsid w:val="00EB09BD"/>
    <w:rsid w:val="00EB24CD"/>
    <w:rsid w:val="00EB2FA5"/>
    <w:rsid w:val="00EB4CF6"/>
    <w:rsid w:val="00EB6DE3"/>
    <w:rsid w:val="00EC0252"/>
    <w:rsid w:val="00EC3196"/>
    <w:rsid w:val="00EC33A4"/>
    <w:rsid w:val="00EC4624"/>
    <w:rsid w:val="00EC53EE"/>
    <w:rsid w:val="00EC640C"/>
    <w:rsid w:val="00EC6E0A"/>
    <w:rsid w:val="00EC7045"/>
    <w:rsid w:val="00EC7807"/>
    <w:rsid w:val="00ED5758"/>
    <w:rsid w:val="00ED6885"/>
    <w:rsid w:val="00ED7E1B"/>
    <w:rsid w:val="00EE10E9"/>
    <w:rsid w:val="00EE24BE"/>
    <w:rsid w:val="00EE2622"/>
    <w:rsid w:val="00EE4FF8"/>
    <w:rsid w:val="00EE5BCE"/>
    <w:rsid w:val="00EF0426"/>
    <w:rsid w:val="00EF08BC"/>
    <w:rsid w:val="00EF12CE"/>
    <w:rsid w:val="00EF3D29"/>
    <w:rsid w:val="00EF4746"/>
    <w:rsid w:val="00EF6A65"/>
    <w:rsid w:val="00F03C03"/>
    <w:rsid w:val="00F068D8"/>
    <w:rsid w:val="00F0713E"/>
    <w:rsid w:val="00F1076F"/>
    <w:rsid w:val="00F11B46"/>
    <w:rsid w:val="00F13B03"/>
    <w:rsid w:val="00F14A9D"/>
    <w:rsid w:val="00F15F2B"/>
    <w:rsid w:val="00F164E9"/>
    <w:rsid w:val="00F22A8B"/>
    <w:rsid w:val="00F233A4"/>
    <w:rsid w:val="00F24351"/>
    <w:rsid w:val="00F271A2"/>
    <w:rsid w:val="00F30019"/>
    <w:rsid w:val="00F30911"/>
    <w:rsid w:val="00F30C9A"/>
    <w:rsid w:val="00F30F5D"/>
    <w:rsid w:val="00F3144D"/>
    <w:rsid w:val="00F31EA1"/>
    <w:rsid w:val="00F33CD9"/>
    <w:rsid w:val="00F3443F"/>
    <w:rsid w:val="00F3634C"/>
    <w:rsid w:val="00F41B99"/>
    <w:rsid w:val="00F43A7D"/>
    <w:rsid w:val="00F44DB4"/>
    <w:rsid w:val="00F479AE"/>
    <w:rsid w:val="00F50910"/>
    <w:rsid w:val="00F51FE7"/>
    <w:rsid w:val="00F52394"/>
    <w:rsid w:val="00F52F0F"/>
    <w:rsid w:val="00F53F38"/>
    <w:rsid w:val="00F54566"/>
    <w:rsid w:val="00F575A3"/>
    <w:rsid w:val="00F57ED2"/>
    <w:rsid w:val="00F60023"/>
    <w:rsid w:val="00F632A7"/>
    <w:rsid w:val="00F64031"/>
    <w:rsid w:val="00F6480F"/>
    <w:rsid w:val="00F655BF"/>
    <w:rsid w:val="00F65BA0"/>
    <w:rsid w:val="00F71F14"/>
    <w:rsid w:val="00F77F8F"/>
    <w:rsid w:val="00F8021A"/>
    <w:rsid w:val="00F81DAA"/>
    <w:rsid w:val="00F82F19"/>
    <w:rsid w:val="00F83129"/>
    <w:rsid w:val="00F86DA1"/>
    <w:rsid w:val="00F875D5"/>
    <w:rsid w:val="00F87CD4"/>
    <w:rsid w:val="00F90DD4"/>
    <w:rsid w:val="00F9107A"/>
    <w:rsid w:val="00F921BC"/>
    <w:rsid w:val="00F922CB"/>
    <w:rsid w:val="00F943E6"/>
    <w:rsid w:val="00F94EF0"/>
    <w:rsid w:val="00F95701"/>
    <w:rsid w:val="00F961DB"/>
    <w:rsid w:val="00FA0C41"/>
    <w:rsid w:val="00FA1E37"/>
    <w:rsid w:val="00FA29E6"/>
    <w:rsid w:val="00FA2A23"/>
    <w:rsid w:val="00FA35CE"/>
    <w:rsid w:val="00FA63C4"/>
    <w:rsid w:val="00FA64F6"/>
    <w:rsid w:val="00FA74B2"/>
    <w:rsid w:val="00FA77DA"/>
    <w:rsid w:val="00FB086C"/>
    <w:rsid w:val="00FB22FB"/>
    <w:rsid w:val="00FB2361"/>
    <w:rsid w:val="00FB28DF"/>
    <w:rsid w:val="00FB3F43"/>
    <w:rsid w:val="00FB51A3"/>
    <w:rsid w:val="00FB57FB"/>
    <w:rsid w:val="00FC2659"/>
    <w:rsid w:val="00FC275A"/>
    <w:rsid w:val="00FC30E4"/>
    <w:rsid w:val="00FC37CB"/>
    <w:rsid w:val="00FC46B5"/>
    <w:rsid w:val="00FC4783"/>
    <w:rsid w:val="00FC7DF5"/>
    <w:rsid w:val="00FD27E1"/>
    <w:rsid w:val="00FD3453"/>
    <w:rsid w:val="00FD4BC6"/>
    <w:rsid w:val="00FD6626"/>
    <w:rsid w:val="00FD687C"/>
    <w:rsid w:val="00FD7963"/>
    <w:rsid w:val="00FE293B"/>
    <w:rsid w:val="00FE3A8A"/>
    <w:rsid w:val="00FE6A36"/>
    <w:rsid w:val="00FE76E4"/>
    <w:rsid w:val="00FE7739"/>
    <w:rsid w:val="00FE7A93"/>
    <w:rsid w:val="00FF2AC6"/>
    <w:rsid w:val="00FF4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AB1A4A"/>
  <w15:docId w15:val="{C74B9CA8-4546-6742-988A-4365B40DD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028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3F6028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3F6028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3F6028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3F6028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3F6028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3F602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3F6028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3F6028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3F6028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F6028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3F6028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3F6028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3F602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F602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F602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F6028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F6028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F602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3F6028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F6028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3F6028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3F602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3F6028"/>
    <w:rPr>
      <w:b/>
      <w:bCs/>
      <w:lang w:val="sv-SE"/>
    </w:rPr>
  </w:style>
  <w:style w:type="character" w:styleId="Betoning">
    <w:name w:val="Emphasis"/>
    <w:uiPriority w:val="20"/>
    <w:qFormat/>
    <w:rsid w:val="003F6028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3F6028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34"/>
    <w:qFormat/>
    <w:rsid w:val="003F6028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3F6028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3F6028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3F6028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3F6028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3F6028"/>
    <w:rPr>
      <w:i/>
      <w:iCs/>
      <w:lang w:val="sv-SE"/>
    </w:rPr>
  </w:style>
  <w:style w:type="character" w:styleId="Starkbetoning">
    <w:name w:val="Intense Emphasis"/>
    <w:uiPriority w:val="21"/>
    <w:semiHidden/>
    <w:rsid w:val="003F6028"/>
    <w:rPr>
      <w:b/>
      <w:bCs/>
      <w:lang w:val="sv-SE"/>
    </w:rPr>
  </w:style>
  <w:style w:type="character" w:styleId="Diskretreferens">
    <w:name w:val="Subtle Reference"/>
    <w:uiPriority w:val="31"/>
    <w:semiHidden/>
    <w:rsid w:val="003F6028"/>
    <w:rPr>
      <w:smallCaps/>
      <w:lang w:val="sv-SE"/>
    </w:rPr>
  </w:style>
  <w:style w:type="character" w:styleId="Starkreferens">
    <w:name w:val="Intense Reference"/>
    <w:uiPriority w:val="32"/>
    <w:semiHidden/>
    <w:rsid w:val="003F6028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3F6028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3F6028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rsid w:val="003F6028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3F6028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rsid w:val="003F6028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3F6028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3F6028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F6028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F6028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3F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3F6028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3F6028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3F6028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3F6028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3F6028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3F6028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3F6028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3F6028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3F6028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3F6028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3F6028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3F6028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3F6028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3F6028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3F6028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3F6028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3F6028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3F6028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3F6028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3F6028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3F6028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3F6028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3F6028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3F6028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3F6028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3F6028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3F6028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3F602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3F6028"/>
  </w:style>
  <w:style w:type="character" w:customStyle="1" w:styleId="DatumChar">
    <w:name w:val="Datum Char"/>
    <w:basedOn w:val="Standardstycketeckensnitt"/>
    <w:link w:val="Datum"/>
    <w:uiPriority w:val="99"/>
    <w:semiHidden/>
    <w:rsid w:val="003F6028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3F6028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3F6028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3F6028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3F6028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3F6028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3F6028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3F6028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3F6028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3F6028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3F6028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3F6028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3F6028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3F6028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3F6028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3F6028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3F6028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3F6028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3F6028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3F6028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3F6028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F6028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F6028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F6028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F6028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F6028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F6028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F6028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F6028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F6028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3F6028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3F6028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3F6028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3F6028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3F6028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3F6028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3F6028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3F6028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3F6028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3F6028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3F6028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3F6028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3F6028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unhideWhenUsed/>
    <w:rsid w:val="003F602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F6028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F6028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F602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F6028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3F6028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3F6028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3F6028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3F6028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3F6028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3F6028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3F6028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3F6028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3F6028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3F6028"/>
    <w:pPr>
      <w:spacing w:after="120"/>
      <w:ind w:left="1415"/>
      <w:contextualSpacing/>
    </w:pPr>
  </w:style>
  <w:style w:type="table" w:customStyle="1" w:styleId="Listtabell1ljus1">
    <w:name w:val="Listtabell 1 ljus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1ljusdekorfrg11">
    <w:name w:val="Listtabell 1 ljus – dekorfärg 1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1ljusdekorfrg21">
    <w:name w:val="Listtabell 1 ljus – dekorfärg 2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1ljusdekorfrg31">
    <w:name w:val="Listtabell 1 ljus – dekorfärg 3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1ljusdekorfrg41">
    <w:name w:val="Listtabell 1 ljus – dekorfärg 4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1ljusdekorfrg51">
    <w:name w:val="Listtabell 1 ljus – dekorfärg 5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1ljusdekorfrg61">
    <w:name w:val="Listtabell 1 ljus – dekorfärg 6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21">
    <w:name w:val="Listtabell 2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dekorfrg11">
    <w:name w:val="Listtabell 2 – dekorfärg 1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2dekorfrg21">
    <w:name w:val="Listtabell 2 – dekorfärg 2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2dekorfrg31">
    <w:name w:val="Listtabell 2 – dekorfärg 3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2dekorfrg41">
    <w:name w:val="Listtabell 2 – dekorfärg 4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2dekorfrg51">
    <w:name w:val="Listtabell 2 – dekorfärg 5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2dekorfrg61">
    <w:name w:val="Listtabell 2 – dekorfärg 6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31">
    <w:name w:val="Listtabell 3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ell3dekorfrg11">
    <w:name w:val="Listtabell 3 – dekorfärg 1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ell3dekorfrg21">
    <w:name w:val="Listtabell 3 – dekorfärg 2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ell3dekorfrg31">
    <w:name w:val="Listtabell 3 – dekorfärg 3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ell3dekorfrg41">
    <w:name w:val="Listtabell 3 – dekorfärg 4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ell3dekorfrg51">
    <w:name w:val="Listtabell 3 – dekorfärg 5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ell3dekorfrg61">
    <w:name w:val="Listtabell 3 – dekorfärg 6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ell41">
    <w:name w:val="Listtabell 4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4dekorfrg11">
    <w:name w:val="Listtabell 4 – dekorfärg 1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4dekorfrg21">
    <w:name w:val="Listtabell 4 – dekorfärg 2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4dekorfrg31">
    <w:name w:val="Listtabell 4 – dekorfärg 3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4dekorfrg41">
    <w:name w:val="Listtabell 4 – dekorfärg 4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4dekorfrg51">
    <w:name w:val="Listtabell 4 – dekorfärg 5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4dekorfrg61">
    <w:name w:val="Listtabell 4 – dekorfärg 6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5mrk1">
    <w:name w:val="Listtabell 5 mörk1"/>
    <w:basedOn w:val="Normaltabell"/>
    <w:uiPriority w:val="50"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11">
    <w:name w:val="Listtabell 5 mörk – dekorfärg 11"/>
    <w:basedOn w:val="Normaltabell"/>
    <w:uiPriority w:val="50"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21">
    <w:name w:val="Listtabell 5 mörk – dekorfärg 21"/>
    <w:basedOn w:val="Normaltabell"/>
    <w:uiPriority w:val="50"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31">
    <w:name w:val="Listtabell 5 mörk – dekorfärg 31"/>
    <w:basedOn w:val="Normaltabell"/>
    <w:uiPriority w:val="50"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41">
    <w:name w:val="Listtabell 5 mörk – dekorfärg 41"/>
    <w:basedOn w:val="Normaltabell"/>
    <w:uiPriority w:val="50"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51">
    <w:name w:val="Listtabell 5 mörk – dekorfärg 51"/>
    <w:basedOn w:val="Normaltabell"/>
    <w:uiPriority w:val="50"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61">
    <w:name w:val="Listtabell 5 mörk – dekorfärg 61"/>
    <w:basedOn w:val="Normaltabell"/>
    <w:uiPriority w:val="50"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6frgstark1">
    <w:name w:val="Listtabell 6 färgstark1"/>
    <w:basedOn w:val="Normaltabell"/>
    <w:uiPriority w:val="51"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dekorfrg11">
    <w:name w:val="Listtabell 6 färgstark – dekorfärg 11"/>
    <w:basedOn w:val="Normaltabell"/>
    <w:uiPriority w:val="51"/>
    <w:rsid w:val="003F6028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6frgstarkdekorfrg21">
    <w:name w:val="Listtabell 6 färgstark – dekorfärg 21"/>
    <w:basedOn w:val="Normaltabell"/>
    <w:uiPriority w:val="51"/>
    <w:rsid w:val="003F6028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6frgstarkdekorfrg31">
    <w:name w:val="Listtabell 6 färgstark – dekorfärg 31"/>
    <w:basedOn w:val="Normaltabell"/>
    <w:uiPriority w:val="51"/>
    <w:rsid w:val="003F6028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6frgstarkdekorfrg41">
    <w:name w:val="Listtabell 6 färgstark – dekorfärg 41"/>
    <w:basedOn w:val="Normaltabell"/>
    <w:uiPriority w:val="51"/>
    <w:rsid w:val="003F6028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6frgstarkdekorfrg51">
    <w:name w:val="Listtabell 6 färgstark – dekorfärg 51"/>
    <w:basedOn w:val="Normaltabell"/>
    <w:uiPriority w:val="51"/>
    <w:rsid w:val="003F6028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6frgstarkdekorfrg61">
    <w:name w:val="Listtabell 6 färgstark – dekorfärg 61"/>
    <w:basedOn w:val="Normaltabell"/>
    <w:uiPriority w:val="51"/>
    <w:rsid w:val="003F6028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7frgstark1">
    <w:name w:val="Listtabell 7 färgstark1"/>
    <w:basedOn w:val="Normaltabell"/>
    <w:uiPriority w:val="52"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11">
    <w:name w:val="Listtabell 7 färgstark – dekorfärg 11"/>
    <w:basedOn w:val="Normaltabell"/>
    <w:uiPriority w:val="52"/>
    <w:rsid w:val="003F6028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21">
    <w:name w:val="Listtabell 7 färgstark – dekorfärg 21"/>
    <w:basedOn w:val="Normaltabell"/>
    <w:uiPriority w:val="52"/>
    <w:rsid w:val="003F6028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31">
    <w:name w:val="Listtabell 7 färgstark – dekorfärg 31"/>
    <w:basedOn w:val="Normaltabell"/>
    <w:uiPriority w:val="52"/>
    <w:rsid w:val="003F6028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41">
    <w:name w:val="Listtabell 7 färgstark – dekorfärg 41"/>
    <w:basedOn w:val="Normaltabell"/>
    <w:uiPriority w:val="52"/>
    <w:rsid w:val="003F6028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51">
    <w:name w:val="Listtabell 7 färgstark – dekorfärg 51"/>
    <w:basedOn w:val="Normaltabell"/>
    <w:uiPriority w:val="52"/>
    <w:rsid w:val="003F6028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61">
    <w:name w:val="Listtabell 7 färgstark – dekorfärg 61"/>
    <w:basedOn w:val="Normaltabell"/>
    <w:uiPriority w:val="52"/>
    <w:rsid w:val="003F6028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3F6028"/>
  </w:style>
  <w:style w:type="table" w:styleId="Ljuslista">
    <w:name w:val="Light List"/>
    <w:basedOn w:val="Normaltabell"/>
    <w:uiPriority w:val="61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3F6028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3F6028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3F6028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3F6028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3F6028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3F6028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3F6028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3F60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3F6028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3F60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3F602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unhideWhenUsed/>
    <w:rsid w:val="003F6028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3F6028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3F6028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3F6028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3F6028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3F6028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3F6028"/>
    <w:pPr>
      <w:numPr>
        <w:numId w:val="6"/>
      </w:numPr>
      <w:contextualSpacing/>
    </w:pPr>
  </w:style>
  <w:style w:type="table" w:customStyle="1" w:styleId="Oformateradtabell11">
    <w:name w:val="Oformaterad tabell 11"/>
    <w:basedOn w:val="Normaltabell"/>
    <w:uiPriority w:val="41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Normaltabell"/>
    <w:uiPriority w:val="42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Normaltabell"/>
    <w:uiPriority w:val="43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Normaltabell"/>
    <w:uiPriority w:val="44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51">
    <w:name w:val="Oformaterad tabell 51"/>
    <w:basedOn w:val="Normaltabell"/>
    <w:uiPriority w:val="45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3F6028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3F6028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3F6028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3F6028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3F6028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3F6028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3F6028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3F6028"/>
    <w:rPr>
      <w:lang w:val="sv-SE"/>
    </w:rPr>
  </w:style>
  <w:style w:type="table" w:customStyle="1" w:styleId="Rutntstabell1ljus1">
    <w:name w:val="Rutnätstabell 1 ljus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11">
    <w:name w:val="Rutnätstabell 1 ljus – dekorfärg 1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-dekorfrg21">
    <w:name w:val="Rutnätstabell 1 ljus - dekorfärg 2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31">
    <w:name w:val="Rutnätstabell 1 ljus – dekorfärg 3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41">
    <w:name w:val="Rutnätstabell 1 ljus – dekorfärg 4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51">
    <w:name w:val="Rutnätstabell 1 ljus – dekorfärg 5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61">
    <w:name w:val="Rutnätstabell 1 ljus – dekorfärg 6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21">
    <w:name w:val="Rutnätstabell 2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2dekorfrg11">
    <w:name w:val="Rutnätstabell 2 – dekorfärg 1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2dekorfrg21">
    <w:name w:val="Rutnätstabell 2 – dekorfärg 2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2dekorfrg31">
    <w:name w:val="Rutnätstabell 2 – dekorfärg 3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2dekorfrg41">
    <w:name w:val="Rutnätstabell 2 – dekorfärg 4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2dekorfrg51">
    <w:name w:val="Rutnätstabell 2 – dekorfärg 5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2dekorfrg61">
    <w:name w:val="Rutnätstabell 2 – dekorfärg 6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31">
    <w:name w:val="Rutnätstabell 3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3dekorfrg11">
    <w:name w:val="Rutnätstabell 3 – dekorfärg 1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Rutntstabell3dekorfrg21">
    <w:name w:val="Rutnätstabell 3 – dekorfärg 2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Rutntstabell3dekorfrg31">
    <w:name w:val="Rutnätstabell 3 – dekorfärg 3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Rutntstabell3dekorfrg41">
    <w:name w:val="Rutnätstabell 3 – dekorfärg 4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Rutntstabell3dekorfrg51">
    <w:name w:val="Rutnätstabell 3 – dekorfärg 5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Rutntstabell3dekorfrg61">
    <w:name w:val="Rutnätstabell 3 – dekorfärg 6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Rutntstabell41">
    <w:name w:val="Rutnätstabell 4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4dekorfrg11">
    <w:name w:val="Rutnätstabell 4 – dekorfärg 1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4dekorfrg21">
    <w:name w:val="Rutnätstabell 4 – dekorfärg 2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4dekorfrg31">
    <w:name w:val="Rutnätstabell 4 – dekorfärg 3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4dekorfrg41">
    <w:name w:val="Rutnätstabell 4 – dekorfärg 4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4dekorfrg51">
    <w:name w:val="Rutnätstabell 4 – dekorfärg 5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4dekorfrg61">
    <w:name w:val="Rutnätstabell 4 – dekorfärg 6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5mrk1">
    <w:name w:val="Rutnätstabell 5 mörk1"/>
    <w:basedOn w:val="Normaltabell"/>
    <w:uiPriority w:val="50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utntstabell5mrkdekorfrg11">
    <w:name w:val="Rutnätstabell 5 mörk – dekorfärg 11"/>
    <w:basedOn w:val="Normaltabell"/>
    <w:uiPriority w:val="50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Rutntstabell5mrkdekorfrg21">
    <w:name w:val="Rutnätstabell 5 mörk – dekorfärg 21"/>
    <w:basedOn w:val="Normaltabell"/>
    <w:uiPriority w:val="50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Rutntstabell5mrkdekorfrg31">
    <w:name w:val="Rutnätstabell 5 mörk – dekorfärg 31"/>
    <w:basedOn w:val="Normaltabell"/>
    <w:uiPriority w:val="50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Rutntstabell5mrkdekorfrg41">
    <w:name w:val="Rutnätstabell 5 mörk – dekorfärg 41"/>
    <w:basedOn w:val="Normaltabell"/>
    <w:uiPriority w:val="50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Rutntstabell5mrkdekorfrg51">
    <w:name w:val="Rutnätstabell 5 mörk – dekorfärg 51"/>
    <w:basedOn w:val="Normaltabell"/>
    <w:uiPriority w:val="50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Rutntstabell5mrkdekorfrg61">
    <w:name w:val="Rutnätstabell 5 mörk – dekorfärg 61"/>
    <w:basedOn w:val="Normaltabell"/>
    <w:uiPriority w:val="50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Rutntstabell6frgstark1">
    <w:name w:val="Rutnätstabell 6 färgstark1"/>
    <w:basedOn w:val="Normaltabell"/>
    <w:uiPriority w:val="51"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6frgstarkdekorfrg11">
    <w:name w:val="Rutnätstabell 6 färgstark – dekorfärg 11"/>
    <w:basedOn w:val="Normaltabell"/>
    <w:uiPriority w:val="51"/>
    <w:rsid w:val="003F6028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6frgstarkdekorfrg21">
    <w:name w:val="Rutnätstabell 6 färgstark – dekorfärg 21"/>
    <w:basedOn w:val="Normaltabell"/>
    <w:uiPriority w:val="51"/>
    <w:rsid w:val="003F6028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6frgstarkdekorfrg31">
    <w:name w:val="Rutnätstabell 6 färgstark – dekorfärg 31"/>
    <w:basedOn w:val="Normaltabell"/>
    <w:uiPriority w:val="51"/>
    <w:rsid w:val="003F6028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6frgstarkdekorfrg41">
    <w:name w:val="Rutnätstabell 6 färgstark – dekorfärg 41"/>
    <w:basedOn w:val="Normaltabell"/>
    <w:uiPriority w:val="51"/>
    <w:rsid w:val="003F6028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6frgstarkdekorfrg51">
    <w:name w:val="Rutnätstabell 6 färgstark – dekorfärg 51"/>
    <w:basedOn w:val="Normaltabell"/>
    <w:uiPriority w:val="51"/>
    <w:rsid w:val="003F6028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6frgstarkdekorfrg61">
    <w:name w:val="Rutnätstabell 6 färgstark – dekorfärg 61"/>
    <w:basedOn w:val="Normaltabell"/>
    <w:uiPriority w:val="51"/>
    <w:rsid w:val="003F6028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7frgstark1">
    <w:name w:val="Rutnätstabell 7 färgstark1"/>
    <w:basedOn w:val="Normaltabell"/>
    <w:uiPriority w:val="52"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7frgstarkdekorfrg11">
    <w:name w:val="Rutnätstabell 7 färgstark – dekorfärg 11"/>
    <w:basedOn w:val="Normaltabell"/>
    <w:uiPriority w:val="52"/>
    <w:rsid w:val="003F6028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Rutntstabell7frgstarkdekorfrg21">
    <w:name w:val="Rutnätstabell 7 färgstark – dekorfärg 21"/>
    <w:basedOn w:val="Normaltabell"/>
    <w:uiPriority w:val="52"/>
    <w:rsid w:val="003F6028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Rutntstabell7frgstarkdekorfrg31">
    <w:name w:val="Rutnätstabell 7 färgstark – dekorfärg 31"/>
    <w:basedOn w:val="Normaltabell"/>
    <w:uiPriority w:val="52"/>
    <w:rsid w:val="003F6028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Rutntstabell7frgstarkdekorfrg41">
    <w:name w:val="Rutnätstabell 7 färgstark – dekorfärg 41"/>
    <w:basedOn w:val="Normaltabell"/>
    <w:uiPriority w:val="52"/>
    <w:rsid w:val="003F6028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Rutntstabell7frgstarkdekorfrg51">
    <w:name w:val="Rutnätstabell 7 färgstark – dekorfärg 51"/>
    <w:basedOn w:val="Normaltabell"/>
    <w:uiPriority w:val="52"/>
    <w:rsid w:val="003F6028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Rutntstabell7frgstarkdekorfrg61">
    <w:name w:val="Rutnätstabell 7 färgstark – dekorfärg 61"/>
    <w:basedOn w:val="Normaltabell"/>
    <w:uiPriority w:val="52"/>
    <w:rsid w:val="003F6028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3F6028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3F6028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3F6028"/>
    <w:rPr>
      <w:rFonts w:ascii="Times New Roman" w:hAnsi="Times New Roman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3F6028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3F6028"/>
    <w:rPr>
      <w:rFonts w:ascii="Times New Roman" w:hAnsi="Times New Roman"/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3F6028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ljust1">
    <w:name w:val="Tabellrutnät ljust1"/>
    <w:basedOn w:val="Normaltabell"/>
    <w:uiPriority w:val="40"/>
    <w:rsid w:val="003F6028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t1">
    <w:name w:val="st1"/>
    <w:basedOn w:val="Standardstycketeckensnitt"/>
    <w:rsid w:val="000E2A09"/>
  </w:style>
  <w:style w:type="paragraph" w:customStyle="1" w:styleId="Default">
    <w:name w:val="Default"/>
    <w:link w:val="DefaultChar"/>
    <w:rsid w:val="006C7B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71E5"/>
    <w:pPr>
      <w:spacing w:after="0"/>
      <w:jc w:val="center"/>
    </w:pPr>
    <w:rPr>
      <w:rFonts w:cs="Times New Roman"/>
      <w:noProof/>
      <w:lang w:val="en-US"/>
    </w:rPr>
  </w:style>
  <w:style w:type="character" w:customStyle="1" w:styleId="DefaultChar">
    <w:name w:val="Default Char"/>
    <w:basedOn w:val="Standardstycketeckensnitt"/>
    <w:link w:val="Default"/>
    <w:rsid w:val="006771E5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6771E5"/>
    <w:rPr>
      <w:rFonts w:ascii="Times New Roman" w:hAnsi="Times New Roman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71E5"/>
    <w:pPr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6771E5"/>
    <w:rPr>
      <w:rFonts w:ascii="Times New Roman" w:hAnsi="Times New Roman" w:cs="Times New Roman"/>
      <w:noProof/>
      <w:color w:val="000000"/>
      <w:sz w:val="24"/>
      <w:szCs w:val="24"/>
      <w:lang w:val="en-US"/>
    </w:rPr>
  </w:style>
  <w:style w:type="table" w:customStyle="1" w:styleId="4">
    <w:name w:val="网格型4"/>
    <w:basedOn w:val="Normaltabell"/>
    <w:next w:val="Tabellrutnt"/>
    <w:uiPriority w:val="59"/>
    <w:rsid w:val="00BF0BCE"/>
    <w:pPr>
      <w:spacing w:after="0" w:line="240" w:lineRule="auto"/>
    </w:pPr>
    <w:rPr>
      <w:rFonts w:eastAsia="Microsoft YaHei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s-submitted-date">
    <w:name w:val="ms-submitted-date"/>
    <w:basedOn w:val="Standardstycketeckensnitt"/>
    <w:rsid w:val="003703D0"/>
  </w:style>
  <w:style w:type="character" w:customStyle="1" w:styleId="citation-publication-date">
    <w:name w:val="citation-publication-date"/>
    <w:basedOn w:val="Standardstycketeckensnitt"/>
    <w:rsid w:val="003703D0"/>
  </w:style>
  <w:style w:type="character" w:customStyle="1" w:styleId="highlight">
    <w:name w:val="highlight"/>
    <w:basedOn w:val="Standardstycketeckensnitt"/>
    <w:rsid w:val="00FD6626"/>
  </w:style>
  <w:style w:type="character" w:customStyle="1" w:styleId="text">
    <w:name w:val="text"/>
    <w:basedOn w:val="Standardstycketeckensnitt"/>
    <w:rsid w:val="000846F4"/>
  </w:style>
  <w:style w:type="paragraph" w:styleId="Revision">
    <w:name w:val="Revision"/>
    <w:hidden/>
    <w:uiPriority w:val="99"/>
    <w:semiHidden/>
    <w:rsid w:val="009E30F5"/>
    <w:pPr>
      <w:spacing w:after="0" w:line="240" w:lineRule="auto"/>
    </w:pPr>
    <w:rPr>
      <w:rFonts w:ascii="Times New Roman" w:hAnsi="Times New Roman"/>
    </w:rPr>
  </w:style>
  <w:style w:type="character" w:customStyle="1" w:styleId="sc">
    <w:name w:val="sc"/>
    <w:basedOn w:val="Standardstycketeckensnitt"/>
    <w:rsid w:val="00C27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41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8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4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18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1824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28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268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4664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5446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88318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4770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8546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83665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3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792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8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2274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5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25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37939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649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794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6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26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64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3675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4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7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0212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0806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90230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9391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3636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79707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1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73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4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8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openxmlformats.org/officeDocument/2006/relationships/customXml" Target="../customXml/item5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GU" id="{2A90034D-9E5E-4637-B0BB-A4CE1EB689EB}" vid="{2366F265-50B0-46D6-90BA-A1DBA0BAA119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7D6B361AA059B84D8D667277C2E0FEB5" ma:contentTypeVersion="7" ma:contentTypeDescription="" ma:contentTypeScope="" ma:versionID="32a1070b1c6a1fbe2a074c2311e364a4">
  <xsd:schema xmlns:xsd="http://www.w3.org/2001/XMLSchema" xmlns:xs="http://www.w3.org/2001/XMLSchema" xmlns:p="http://schemas.microsoft.com/office/2006/metadata/properties" xmlns:ns2="60eadf0b-6624-46fb-aeca-c7456a670239" xmlns:ns3="231fe8cf-ccc0-454c-9b48-ac3bf72b5807" xmlns:ns4="ae9dd6ea-c2e4-4869-976b-8dbce2ea94e0" xmlns:ns5="4160d47a-ddaf-4f96-aa5a-ac84a930d3d1" xmlns:ns6="a94ff575-881d-444c-a15f-28f2022b7885" xmlns:ns7="83efb4b2-de7d-4d45-a554-6a3ec021fe51" targetNamespace="http://schemas.microsoft.com/office/2006/metadata/properties" ma:root="true" ma:fieldsID="58d412a4477a8724285b81c02087e618" ns2:_="" ns3:_="" ns4:_="" ns5:_="" ns6:_="" ns7:_="">
    <xsd:import namespace="60eadf0b-6624-46fb-aeca-c7456a670239"/>
    <xsd:import namespace="231fe8cf-ccc0-454c-9b48-ac3bf72b5807"/>
    <xsd:import namespace="ae9dd6ea-c2e4-4869-976b-8dbce2ea94e0"/>
    <xsd:import namespace="4160d47a-ddaf-4f96-aa5a-ac84a930d3d1"/>
    <xsd:import namespace="a94ff575-881d-444c-a15f-28f2022b7885"/>
    <xsd:import namespace="83efb4b2-de7d-4d45-a554-6a3ec021fe51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2:TaxCatchAll" minOccurs="0"/>
                <xsd:element ref="ns2:TaxCatchAllLabel" minOccurs="0"/>
                <xsd:element ref="ns3:GU_DocDescription" minOccurs="0"/>
                <xsd:element ref="ns3:GU_DocStatus" minOccurs="0"/>
                <xsd:element ref="ns3:ffd98747c26642ec8caf6ec3431d5d08" minOccurs="0"/>
                <xsd:element ref="ns2:_dlc_DocIdPersistId" minOccurs="0"/>
                <xsd:element ref="ns2:_dlc_DocId" minOccurs="0"/>
                <xsd:element ref="ns2:_dlc_DocIdUrl" minOccurs="0"/>
                <xsd:element ref="ns4:GU_DocGrpId" minOccurs="0"/>
                <xsd:element ref="ns5:GU_ArchivedDate" minOccurs="0"/>
                <xsd:element ref="ns2:GU_ArchivedBy" minOccurs="0"/>
                <xsd:element ref="ns5:GU_ArchiveDocId" minOccurs="0"/>
                <xsd:element ref="ns5:GU_ArchiveDocGuid" minOccurs="0"/>
                <xsd:element ref="ns5:GU_ArchiveDocVersionId" minOccurs="0"/>
                <xsd:element ref="ns4:GU_SiteGuid" minOccurs="0"/>
                <xsd:element ref="ns5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4:GU_SendToDiary" minOccurs="0"/>
                <xsd:element ref="ns5:GU_AccessRight" minOccurs="0"/>
                <xsd:element ref="ns5:b96f7c442203436fbdf8d4ebf5de5e7a" minOccurs="0"/>
                <xsd:element ref="ns5:GU_EstablishedDate" minOccurs="0"/>
                <xsd:element ref="ns7:MediaServiceMetadata" minOccurs="0"/>
                <xsd:element ref="ns7:MediaServiceFastMetadata" minOccurs="0"/>
                <xsd:element ref="ns7:MediaServiceAutoKeyPoints" minOccurs="0"/>
                <xsd:element ref="ns7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eadf0b-6624-46fb-aeca-c7456a670239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ad5c6fe0-013b-40f2-8105-66e62de10ba9}" ma:internalName="TaxCatchAll" ma:showField="CatchAllData" ma:web="60eadf0b-6624-46fb-aeca-c7456a6702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ad5c6fe0-013b-40f2-8105-66e62de10ba9}" ma:internalName="TaxCatchAllLabel" ma:readOnly="true" ma:showField="CatchAllDataLabel" ma:web="60eadf0b-6624-46fb-aeca-c7456a6702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PersistId" ma:index="1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17" nillable="true" ma:displayName="Document ID Value" ma:description="" ma:internalName="_dlc_DocId" ma:readOnly="true">
      <xsd:simpleType>
        <xsd:restriction base="dms:Text"/>
      </xsd:simpleType>
    </xsd:element>
    <xsd:element name="_dlc_DocIdUrl" ma:index="18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12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DocGrpId" ma:index="19" nillable="true" ma:displayName="Grp Id" ma:internalName="GU_DocGrpId">
      <xsd:simpleType>
        <xsd:restriction base="dms:Text">
          <xsd:maxLength value="255"/>
        </xsd:restriction>
      </xsd:simpleType>
    </xsd:element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ternalName="GU_SendToDiary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GU_ArchivedDate" ma:index="20" nillable="true" ma:displayName="Archived Date" ma:format="DateTime" ma:hidden="true" ma:internalName="GU_ArchivedDate" ma:readOnly="fals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internalName="GU_ArchiveDocUrl" ma:readOnly="true">
      <xsd:simpleType>
        <xsd:restriction base="dms:Text">
          <xsd:maxLength value="255"/>
        </xsd:restriction>
      </xsd:simpleType>
    </xsd:element>
    <xsd:element name="GU_AccessRight" ma:index="37" nillable="true" ma:displayName="Access Right" ma:default="0" ma:format="Dropdown" ma:hidden="true" ma:internalName="GU_AccessRigh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b96f7c442203436fbdf8d4ebf5de5e7a" ma:index="38" nillable="true" ma:taxonomy="true" ma:internalName="b96f7c442203436fbdf8d4ebf5de5e7a" ma:taxonomyFieldName="GU_RecordType" ma:displayName="Record Typ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EstablishedDate" ma:index="40" nillable="true" ma:displayName="Established Date" ma:format="DateTime" ma:hidden="true" ma:internalName="GU_EstablishedDate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hidden="true" ma:internalName="GU_DocumentApproval" ma:readOnly="fals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/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efb4b2-de7d-4d45-a554-6a3ec021fe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60eadf0b-6624-46fb-aeca-c7456a670239">
      <Terms xmlns="http://schemas.microsoft.com/office/infopath/2007/PartnerControls"/>
    </TaxKeywordTaxHTField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Institutionen för kemi och molekylärbiologi</TermName>
          <TermId xmlns="http://schemas.microsoft.com/office/infopath/2007/PartnerControls">e3c05247-0713-48f9-afed-d5fe708983b6</TermId>
        </TermInfo>
      </Terms>
    </ffd98747c26642ec8caf6ec3431d5d08>
    <GU_DocumentApprover xmlns="60eadf0b-6624-46fb-aeca-c7456a670239">
      <UserInfo>
        <DisplayName/>
        <AccountId xsi:nil="true"/>
        <AccountType/>
      </UserInfo>
    </GU_DocumentApprover>
    <GU_EstablishedDate xmlns="4160d47a-ddaf-4f96-aa5a-ac84a930d3d1" xsi:nil="true"/>
    <GU_DocGrpId xmlns="ae9dd6ea-c2e4-4869-976b-8dbce2ea94e0">cpAQP1aa</GU_DocGrpId>
    <GU_ArchiveDocId xmlns="4160d47a-ddaf-4f96-aa5a-ac84a930d3d1" xsi:nil="true"/>
    <GU_DocumentApprovedBy xmlns="60eadf0b-6624-46fb-aeca-c7456a670239">
      <UserInfo>
        <DisplayName/>
        <AccountId xsi:nil="true"/>
        <AccountType/>
      </UserInfo>
    </GU_DocumentApprovedBy>
    <GU_ArchivedDate xmlns="4160d47a-ddaf-4f96-aa5a-ac84a930d3d1" xsi:nil="true"/>
    <GU_ArchiveDocVersionId xmlns="4160d47a-ddaf-4f96-aa5a-ac84a930d3d1" xsi:nil="true"/>
    <TaxCatchAll xmlns="60eadf0b-6624-46fb-aeca-c7456a670239">
      <Value>1</Value>
    </TaxCatchAll>
    <GU_ArchivedBy xmlns="60eadf0b-6624-46fb-aeca-c7456a670239">
      <UserInfo>
        <DisplayName/>
        <AccountId xsi:nil="true"/>
        <AccountType/>
      </UserInfo>
    </GU_ArchivedBy>
    <GU_DocumentApproval xmlns="a94ff575-881d-444c-a15f-28f2022b7885">false</GU_DocumentApproval>
    <GU_AccessRight xmlns="4160d47a-ddaf-4f96-aa5a-ac84a930d3d1">0</GU_AccessRight>
    <GU_DocDescription xmlns="231fe8cf-ccc0-454c-9b48-ac3bf72b5807" xsi:nil="true"/>
    <GU_ArchiveDocGuid xmlns="4160d47a-ddaf-4f96-aa5a-ac84a930d3d1" xsi:nil="true"/>
    <GU_SiteGuid xmlns="ae9dd6ea-c2e4-4869-976b-8dbce2ea94e0" xsi:nil="true"/>
    <b96f7c442203436fbdf8d4ebf5de5e7a xmlns="4160d47a-ddaf-4f96-aa5a-ac84a930d3d1">
      <Terms xmlns="http://schemas.microsoft.com/office/infopath/2007/PartnerControls"/>
    </b96f7c442203436fbdf8d4ebf5de5e7a>
    <GU_DocumentApprovedDate xmlns="a94ff575-881d-444c-a15f-28f2022b7885" xsi:nil="true"/>
    <GU_SendToDiary xmlns="ae9dd6ea-c2e4-4869-976b-8dbce2ea94e0">false</GU_SendToDiary>
    <_dlc_DocId xmlns="60eadf0b-6624-46fb-aeca-c7456a670239">GU2992-1326217658-27</_dlc_DocId>
    <GU_DocStatus xmlns="231fe8cf-ccc0-454c-9b48-ac3bf72b5807">Arbetsmaterial</GU_DocStatus>
    <_dlc_DocIdUrl xmlns="60eadf0b-6624-46fb-aeca-c7456a670239">
      <Url>https://gunet.sharepoint.com/sites/sy-grp-fiskmanus/_layouts/15/DocIdRedir.aspx?ID=GU2992-1326217658-27</Url>
      <Description>GU2992-1326217658-27</Description>
    </_dlc_DocIdUrl>
  </documentManagement>
</p:properties>
</file>

<file path=customXml/itemProps1.xml><?xml version="1.0" encoding="utf-8"?>
<ds:datastoreItem xmlns:ds="http://schemas.openxmlformats.org/officeDocument/2006/customXml" ds:itemID="{E6DDF287-030B-4955-A15F-786E0114ACD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FD3DC13-1C10-4F91-98BC-A7790A2CFF11}"/>
</file>

<file path=customXml/itemProps3.xml><?xml version="1.0" encoding="utf-8"?>
<ds:datastoreItem xmlns:ds="http://schemas.openxmlformats.org/officeDocument/2006/customXml" ds:itemID="{F859CE64-C462-4B7A-8647-415C0766FDB4}"/>
</file>

<file path=customXml/itemProps4.xml><?xml version="1.0" encoding="utf-8"?>
<ds:datastoreItem xmlns:ds="http://schemas.openxmlformats.org/officeDocument/2006/customXml" ds:itemID="{C30343BF-F9E6-499F-A9A0-486B58AB79EF}"/>
</file>

<file path=customXml/itemProps5.xml><?xml version="1.0" encoding="utf-8"?>
<ds:datastoreItem xmlns:ds="http://schemas.openxmlformats.org/officeDocument/2006/customXml" ds:itemID="{E2E6F0D9-8F48-49D8-84E8-58E640799A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87</Words>
  <Characters>995</Characters>
  <Application>Microsoft Office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Hedfalk</dc:creator>
  <cp:keywords/>
  <dc:description/>
  <cp:lastModifiedBy>Kristina Hedfalk</cp:lastModifiedBy>
  <cp:revision>29</cp:revision>
  <cp:lastPrinted>2021-07-05T14:28:00Z</cp:lastPrinted>
  <dcterms:created xsi:type="dcterms:W3CDTF">2022-01-08T12:11:00Z</dcterms:created>
  <dcterms:modified xsi:type="dcterms:W3CDTF">2022-07-04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7D6B361AA059B84D8D667277C2E0FEB5</vt:lpwstr>
  </property>
  <property fmtid="{D5CDD505-2E9C-101B-9397-08002B2CF9AE}" pid="3" name="_dlc_DocIdItemGuid">
    <vt:lpwstr>a6b9a435-a56c-4b00-81b1-c871aa6e68b3</vt:lpwstr>
  </property>
  <property fmtid="{D5CDD505-2E9C-101B-9397-08002B2CF9AE}" pid="4" name="TaxKeyword">
    <vt:lpwstr/>
  </property>
  <property fmtid="{D5CDD505-2E9C-101B-9397-08002B2CF9AE}" pid="5" name="GU_RecordType">
    <vt:lpwstr/>
  </property>
  <property fmtid="{D5CDD505-2E9C-101B-9397-08002B2CF9AE}" pid="6" name="GU_DocOrganisation">
    <vt:lpwstr>1;#Institutionen för kemi och molekylärbiologi|e3c05247-0713-48f9-afed-d5fe708983b6</vt:lpwstr>
  </property>
</Properties>
</file>